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E6F36" w14:textId="73A4CD17" w:rsidR="003D0386" w:rsidRPr="00923D9E" w:rsidRDefault="00EA47A8" w:rsidP="003D0386">
      <w:pPr>
        <w:pStyle w:val="ThesisAppendix2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FA0A10" w:rsidRPr="00923D9E">
        <w:rPr>
          <w:rFonts w:ascii="Times New Roman" w:hAnsi="Times New Roman" w:cs="Times New Roman"/>
          <w:sz w:val="22"/>
          <w:szCs w:val="22"/>
          <w:lang w:val="en-US"/>
        </w:rPr>
        <w:t xml:space="preserve"> 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ext</w:t>
      </w:r>
      <w:bookmarkStart w:id="0" w:name="_GoBack"/>
      <w:bookmarkEnd w:id="0"/>
      <w:r w:rsidR="00FA0A10" w:rsidRPr="00923D9E">
        <w:rPr>
          <w:rFonts w:ascii="Times New Roman" w:hAnsi="Times New Roman" w:cs="Times New Roman"/>
          <w:sz w:val="22"/>
          <w:szCs w:val="22"/>
          <w:lang w:val="en-US"/>
        </w:rPr>
        <w:t>: incident descriptors framework</w:t>
      </w:r>
      <w:r w:rsidR="003D0386" w:rsidRPr="00923D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605D3EE9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</w:p>
    <w:p w14:paraId="744357BE" w14:textId="77777777" w:rsidR="003D0386" w:rsidRPr="00923D9E" w:rsidRDefault="003D0386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923D9E">
        <w:rPr>
          <w:rFonts w:ascii="Times New Roman" w:hAnsi="Times New Roman" w:cs="Times New Roman"/>
          <w:b/>
          <w:color w:val="FF0000"/>
          <w:szCs w:val="22"/>
          <w:lang w:val="en-US"/>
        </w:rPr>
        <w:t>1 ** ADMINISTRATION **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68A11D4" w14:textId="7C2A9791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1 Filing system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information filed incorrectly</w:t>
      </w:r>
    </w:p>
    <w:p w14:paraId="09DACAF6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9A8E3C9" w14:textId="3761DE54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2 Message handling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the taking and distributing of messages</w:t>
      </w:r>
    </w:p>
    <w:p w14:paraId="4F375422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8A38C72" w14:textId="191FCDF3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3 Appointments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managing appointments for healthcare</w:t>
      </w:r>
    </w:p>
    <w:p w14:paraId="554FC110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3.1 Primary care appointments</w:t>
      </w:r>
    </w:p>
    <w:p w14:paraId="6FAE5FDF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3.2 Secondary care appointments</w:t>
      </w:r>
    </w:p>
    <w:p w14:paraId="0FA0DEC8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298F605F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C70DB73" w14:textId="6DB45AE1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4 Payment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the process of healthcare payment systems</w:t>
      </w:r>
    </w:p>
    <w:p w14:paraId="109FBACC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ACDECDD" w14:textId="59C9B2B6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5 Ability to access healthcare professional </w:t>
      </w:r>
      <w:r w:rsidR="00BD55FF" w:rsidRPr="00923D9E">
        <w:rPr>
          <w:rFonts w:ascii="Times New Roman" w:hAnsi="Times New Roman" w:cs="Times New Roman"/>
          <w:szCs w:val="22"/>
          <w:lang w:val="en-US"/>
        </w:rPr>
        <w:t>– delays or unable to see healthcare professional</w:t>
      </w:r>
    </w:p>
    <w:p w14:paraId="2904C270" w14:textId="0C6B7CED" w:rsidR="003D0386" w:rsidRPr="00923D9E" w:rsidRDefault="00BD55FF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5.1 Home visits </w:t>
      </w:r>
    </w:p>
    <w:p w14:paraId="36A40899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5.2 Returning phone calls </w:t>
      </w:r>
    </w:p>
    <w:p w14:paraId="4DEA9B1D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5.3 Out-of-hours</w:t>
      </w:r>
    </w:p>
    <w:p w14:paraId="3C4D96F4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  <w:t xml:space="preserve">1.5.4 Health visiting </w:t>
      </w:r>
    </w:p>
    <w:p w14:paraId="07A4EC4E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5.5 Child and Adolescent Mental Health Services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D0A21C2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5.6 Occupational therapy</w:t>
      </w:r>
    </w:p>
    <w:p w14:paraId="68BDFCDF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5B9AD858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E6A7FEF" w14:textId="54FF06BC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6 Transfer of patient information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incorrect or inefficient transfer of patient information across healthcare systems </w:t>
      </w:r>
    </w:p>
    <w:p w14:paraId="36BAD71B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8DAF423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6.1 Between care settings </w:t>
      </w:r>
    </w:p>
    <w:p w14:paraId="42D4A793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6.1.1 From primary to secondary care </w:t>
      </w:r>
    </w:p>
    <w:p w14:paraId="732D8977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1.1 Los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4FF9CFB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1.2 Not sen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D3621AC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1.3 Incorrect/incomplet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0B6B12E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1.4 Delayed</w:t>
      </w:r>
    </w:p>
    <w:p w14:paraId="6BB8088D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1.5 Illegible</w:t>
      </w:r>
    </w:p>
    <w:p w14:paraId="0E2CF712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E0F2C1A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6.1.2 From secondary to primary care </w:t>
      </w:r>
    </w:p>
    <w:p w14:paraId="571BD4FC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2.1 Lost</w:t>
      </w:r>
    </w:p>
    <w:p w14:paraId="61C6A4FB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2.2 Not sen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CB41E6E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2.3 Incorrect/incomplet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500355B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2.4 Delayed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40BC444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2.5 Illegible</w:t>
      </w:r>
    </w:p>
    <w:p w14:paraId="4275473C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83A9D2B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6.1.3 Between primary care settings </w:t>
      </w:r>
    </w:p>
    <w:p w14:paraId="6BAC4253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3.1 Los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A7963D6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3.2 Not sen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DF7E1FC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3.3 Incorrect/incomplet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9A540D7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3.4 Delayed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3B525BC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1.3.5 Illegible</w:t>
      </w:r>
    </w:p>
    <w:p w14:paraId="07758EE4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3F78264" w14:textId="0DE5D01F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6.2 New diagnoses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incorrect or inefficient transfer of patient information from secondary care regarding new diagnoses</w:t>
      </w:r>
    </w:p>
    <w:p w14:paraId="09520DB3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BE43790" w14:textId="4A12EEFA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lastRenderedPageBreak/>
        <w:t xml:space="preserve">1.6.3 Appropriate follow up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incorrect or inefficient transfer of patient regarding necessary follow-up of patient. e.g. requirements for follow up screening or regular review</w:t>
      </w:r>
    </w:p>
    <w:p w14:paraId="6D34573E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C03CDC1" w14:textId="26988D52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.6.4 Involving out-of-hours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incorrect or inefficient transfer of patient information between in- and out- of hours services</w:t>
      </w:r>
    </w:p>
    <w:p w14:paraId="08F90BB4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542C0C5" w14:textId="1252B2CA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6.5 NHS direct</w:t>
      </w:r>
      <w:r w:rsidR="004A4240">
        <w:rPr>
          <w:rFonts w:ascii="Times New Roman" w:hAnsi="Times New Roman" w:cs="Times New Roman"/>
          <w:szCs w:val="22"/>
          <w:lang w:val="en-US"/>
        </w:rPr>
        <w:t xml:space="preserve"> – incorrect or inefficient transfer of patient information between NHS direct and other services</w:t>
      </w:r>
    </w:p>
    <w:p w14:paraId="7CEA313C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F6FCBAD" w14:textId="4DBBC80F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.7 Breaches of confidentiality</w:t>
      </w:r>
      <w:r w:rsidR="004A4240">
        <w:rPr>
          <w:rFonts w:ascii="Times New Roman" w:hAnsi="Times New Roman" w:cs="Times New Roman"/>
          <w:szCs w:val="22"/>
          <w:lang w:val="en-US"/>
        </w:rPr>
        <w:t xml:space="preserve"> – patient confidentiality breached via documentation error</w:t>
      </w:r>
    </w:p>
    <w:p w14:paraId="3EE56F82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2F3A8E5" w14:textId="77777777" w:rsidR="003D0386" w:rsidRPr="00923D9E" w:rsidRDefault="003D0386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923D9E">
        <w:rPr>
          <w:rFonts w:ascii="Times New Roman" w:hAnsi="Times New Roman" w:cs="Times New Roman"/>
          <w:b/>
          <w:color w:val="FF0000"/>
          <w:szCs w:val="22"/>
          <w:lang w:val="en-US"/>
        </w:rPr>
        <w:t>2 ** DOCUMENTATION**</w:t>
      </w:r>
    </w:p>
    <w:p w14:paraId="58A3046D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0ED9C06" w14:textId="30E90E5B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 Medical records </w:t>
      </w:r>
      <w:r w:rsidR="004A4240">
        <w:rPr>
          <w:rFonts w:ascii="Times New Roman" w:hAnsi="Times New Roman" w:cs="Times New Roman"/>
          <w:szCs w:val="22"/>
          <w:lang w:val="en-US"/>
        </w:rPr>
        <w:t xml:space="preserve">– errors involving patient’s personal medical records </w:t>
      </w:r>
    </w:p>
    <w:p w14:paraId="3687552B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0DB14F0" w14:textId="4E2A8BBD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.1 Record(s) unavailable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records could not be accessed when needed</w:t>
      </w:r>
    </w:p>
    <w:p w14:paraId="6FBEF09C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B217E12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.1.1 Red book </w:t>
      </w:r>
    </w:p>
    <w:p w14:paraId="1EEE3F0D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.1.2 General practice records 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4F58647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.1.3 Child health records 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A2D203E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2.1.1.4 Lost medical records</w:t>
      </w:r>
    </w:p>
    <w:p w14:paraId="403ACB2E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A9189B1" w14:textId="0A59434B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.2 Care given but not documented </w:t>
      </w:r>
      <w:r w:rsidR="004A4240">
        <w:rPr>
          <w:rFonts w:ascii="Times New Roman" w:hAnsi="Times New Roman" w:cs="Times New Roman"/>
          <w:szCs w:val="22"/>
          <w:lang w:val="en-US"/>
        </w:rPr>
        <w:t>– records did not contain documentation of care</w:t>
      </w:r>
    </w:p>
    <w:p w14:paraId="2C5C06F2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1833BDE" w14:textId="142CED75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.3 Record not up to date or complete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information missing from records</w:t>
      </w:r>
    </w:p>
    <w:p w14:paraId="029C9835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C87D397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2.1.3.1 Discrepancies between vaccine records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1CD1364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2.1.3.1.1 Red book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36D8B0B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.3.1.2 General practice records </w:t>
      </w:r>
    </w:p>
    <w:p w14:paraId="1C7BE2D0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.3.1.3 Child health records </w:t>
      </w:r>
    </w:p>
    <w:p w14:paraId="57B919C8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31EEDC9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2.1.4 Inaccurate or unclear medical records / medical record error</w:t>
      </w:r>
    </w:p>
    <w:p w14:paraId="049539F3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BDCD18D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.4.1 Red book 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16009DC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.4.2 General practice records 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C66E54F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1.4.3 Child health records </w:t>
      </w:r>
    </w:p>
    <w:p w14:paraId="0277DDDF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B876324" w14:textId="18B36B14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2.2 Death certificates </w:t>
      </w:r>
      <w:r w:rsidR="004A4240">
        <w:rPr>
          <w:rFonts w:ascii="Times New Roman" w:hAnsi="Times New Roman" w:cs="Times New Roman"/>
          <w:szCs w:val="22"/>
          <w:lang w:val="en-US"/>
        </w:rPr>
        <w:t>– errors concerning patient’s death certificates</w:t>
      </w:r>
    </w:p>
    <w:p w14:paraId="23F33F96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5DB305D" w14:textId="77777777" w:rsidR="003D0386" w:rsidRPr="00923D9E" w:rsidRDefault="003D0386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923D9E">
        <w:rPr>
          <w:rFonts w:ascii="Times New Roman" w:hAnsi="Times New Roman" w:cs="Times New Roman"/>
          <w:b/>
          <w:color w:val="FF0000"/>
          <w:szCs w:val="22"/>
          <w:lang w:val="en-US"/>
        </w:rPr>
        <w:t>3 ** REFERRAL **</w:t>
      </w:r>
    </w:p>
    <w:p w14:paraId="04DB3595" w14:textId="5C5D1F00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 Human</w:t>
      </w:r>
      <w:r w:rsidR="00BD55FF" w:rsidRPr="00923D9E">
        <w:rPr>
          <w:rFonts w:ascii="Times New Roman" w:hAnsi="Times New Roman" w:cs="Times New Roman"/>
          <w:szCs w:val="22"/>
          <w:lang w:val="en-US"/>
        </w:rPr>
        <w:t xml:space="preserve"> </w:t>
      </w:r>
      <w:r w:rsidR="004A4240">
        <w:rPr>
          <w:rFonts w:ascii="Times New Roman" w:hAnsi="Times New Roman" w:cs="Times New Roman"/>
          <w:szCs w:val="22"/>
          <w:lang w:val="en-US"/>
        </w:rPr>
        <w:t>– human referral errors i.e. not system-based</w:t>
      </w:r>
    </w:p>
    <w:p w14:paraId="68A347C7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B059567" w14:textId="5E05BF50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 Not performed when indicated</w:t>
      </w:r>
      <w:r w:rsidR="004A4240">
        <w:rPr>
          <w:rFonts w:ascii="Times New Roman" w:hAnsi="Times New Roman" w:cs="Times New Roman"/>
          <w:szCs w:val="22"/>
          <w:lang w:val="en-US"/>
        </w:rPr>
        <w:t xml:space="preserve"> – a person failed to refer when indicated</w:t>
      </w:r>
    </w:p>
    <w:p w14:paraId="004170C8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9904C65" w14:textId="48BE80E1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3.1.1.1 Delayed referral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the timely referral of patients</w:t>
      </w:r>
    </w:p>
    <w:p w14:paraId="5FCFB12F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DCD2EEB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1.1 Secondary care</w:t>
      </w:r>
    </w:p>
    <w:p w14:paraId="038DB4DB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1.2 Specialist car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E5FF3F9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1.3 Emergency car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21F7D0F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1.4 Nursing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D0D8DFA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1.5 Social car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C0C8E74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1.6 Health visitor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8C1E1CB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1.7 General practice</w:t>
      </w:r>
    </w:p>
    <w:p w14:paraId="60FFE091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1.8 Child and Adolescent Mental Health Services</w:t>
      </w:r>
    </w:p>
    <w:p w14:paraId="535700E1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4BC98849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D7E3C7A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3.1.1.2 Referral not made when appropriate – referral decision-making error </w:t>
      </w:r>
    </w:p>
    <w:p w14:paraId="3EE2D3A3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EDDDA5A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2.1 Secondary care</w:t>
      </w:r>
    </w:p>
    <w:p w14:paraId="400E62C5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2.2 Specialist Car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2F002A0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2.3 Emergency Car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CA16C8C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2.4 Nursing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7CE0815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2.5 Health visitor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618FA93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2.6 Social car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751B749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2.7 General practice</w:t>
      </w:r>
    </w:p>
    <w:p w14:paraId="44F15C36" w14:textId="77777777" w:rsidR="003D0386" w:rsidRPr="00923D9E" w:rsidRDefault="003D0386" w:rsidP="003D0386">
      <w:pPr>
        <w:spacing w:line="240" w:lineRule="auto"/>
        <w:ind w:left="216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1.2.8 Child and Adolescent Mental Health Service</w:t>
      </w:r>
    </w:p>
    <w:p w14:paraId="7A6B64A5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050116C4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5D30465" w14:textId="26F988B0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3.1.1.3 No follow up arranged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did not follow-up or were not asked to follow-up</w:t>
      </w:r>
    </w:p>
    <w:p w14:paraId="5B5C4A17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E93456B" w14:textId="40D636E4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2 Incomplete /incorrect referral</w:t>
      </w:r>
      <w:r w:rsidR="004A4240">
        <w:rPr>
          <w:rFonts w:ascii="Times New Roman" w:hAnsi="Times New Roman" w:cs="Times New Roman"/>
          <w:szCs w:val="22"/>
          <w:lang w:val="en-US"/>
        </w:rPr>
        <w:t xml:space="preserve"> – someone did not complete referral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2DB1DBE" w14:textId="05B15CB4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3 Illegible referral</w:t>
      </w:r>
      <w:r w:rsidR="004A4240">
        <w:rPr>
          <w:rFonts w:ascii="Times New Roman" w:hAnsi="Times New Roman" w:cs="Times New Roman"/>
          <w:szCs w:val="22"/>
          <w:lang w:val="en-US"/>
        </w:rPr>
        <w:t xml:space="preserve"> – someone created an illegible referral letter/ documen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B10F63C" w14:textId="15794960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3.1.4 </w:t>
      </w:r>
      <w:r w:rsidR="004A4240">
        <w:rPr>
          <w:rFonts w:ascii="Times New Roman" w:hAnsi="Times New Roman" w:cs="Times New Roman"/>
          <w:szCs w:val="22"/>
          <w:lang w:val="en-US"/>
        </w:rPr>
        <w:t xml:space="preserve">Inappropriate referral to primary care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="004A4240" w:rsidRPr="004A4240">
        <w:rPr>
          <w:rFonts w:ascii="Times New Roman" w:hAnsi="Times New Roman" w:cs="Times New Roman"/>
          <w:szCs w:val="22"/>
          <w:lang w:val="en-US"/>
        </w:rPr>
        <w:t xml:space="preserve"> </w:t>
      </w:r>
      <w:r w:rsidR="004A4240">
        <w:rPr>
          <w:rFonts w:ascii="Times New Roman" w:hAnsi="Times New Roman" w:cs="Times New Roman"/>
          <w:szCs w:val="22"/>
          <w:lang w:val="en-US"/>
        </w:rPr>
        <w:t>w</w:t>
      </w:r>
      <w:r w:rsidR="004A4240" w:rsidRPr="00923D9E">
        <w:rPr>
          <w:rFonts w:ascii="Times New Roman" w:hAnsi="Times New Roman" w:cs="Times New Roman"/>
          <w:szCs w:val="22"/>
          <w:lang w:val="en-US"/>
        </w:rPr>
        <w:t>ork inappropriately passed to primary car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4C35183" w14:textId="4B870620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5 Inappropriate referral</w:t>
      </w:r>
      <w:r w:rsidR="004A4240">
        <w:rPr>
          <w:rFonts w:ascii="Times New Roman" w:hAnsi="Times New Roman" w:cs="Times New Roman"/>
          <w:szCs w:val="22"/>
          <w:lang w:val="en-US"/>
        </w:rPr>
        <w:t xml:space="preserve"> – someone inappropriately referred a patient</w:t>
      </w:r>
    </w:p>
    <w:p w14:paraId="441ACFC7" w14:textId="69F9468F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1.6 Referral refused</w:t>
      </w:r>
      <w:r w:rsidR="004A4240">
        <w:rPr>
          <w:rFonts w:ascii="Times New Roman" w:hAnsi="Times New Roman" w:cs="Times New Roman"/>
          <w:szCs w:val="22"/>
          <w:lang w:val="en-US"/>
        </w:rPr>
        <w:t xml:space="preserve"> – someone refused to accept a referral of a patient</w:t>
      </w:r>
    </w:p>
    <w:p w14:paraId="53A1E02E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4222B38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2 Administration</w:t>
      </w:r>
    </w:p>
    <w:p w14:paraId="2DE0A30A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DDB8A1B" w14:textId="57297F4E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2.1 Not sent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letter of referral erroneously not sent by offic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A4DEEA0" w14:textId="6E43E150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3.2.2 Delayed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letter of referral delayed at office level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AC8282B" w14:textId="3832D3AD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3.2.3 Lost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letter of referral lost in the system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BB9F4BB" w14:textId="49954A09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3.2.4 Not acted upon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referral successful but patient not seen by physic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7EE6E31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3.2.4.1 Refused patient referral refused by receiving office </w:t>
      </w:r>
    </w:p>
    <w:p w14:paraId="210639D9" w14:textId="3F2BBEC4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3.2.5 Inappropriate referral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referral made erroneously at office level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6E610D4" w14:textId="0AB56DA9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3.2.6 Social work referral issues </w:t>
      </w:r>
      <w:r w:rsidR="004A4240">
        <w:rPr>
          <w:rFonts w:ascii="Times New Roman" w:hAnsi="Times New Roman" w:cs="Times New Roman"/>
          <w:szCs w:val="22"/>
          <w:lang w:val="en-US"/>
        </w:rPr>
        <w:t>–administrative errors in the social work referral process</w:t>
      </w:r>
    </w:p>
    <w:p w14:paraId="43204412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7E04313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17A1642" w14:textId="77777777" w:rsidR="003D0386" w:rsidRPr="00923D9E" w:rsidRDefault="003D0386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923D9E">
        <w:rPr>
          <w:rFonts w:ascii="Times New Roman" w:hAnsi="Times New Roman" w:cs="Times New Roman"/>
          <w:b/>
          <w:color w:val="FF0000"/>
          <w:szCs w:val="22"/>
          <w:lang w:val="en-US"/>
        </w:rPr>
        <w:t>4 ** DIAGNOSIS AND ASSESSMENT **</w:t>
      </w:r>
    </w:p>
    <w:p w14:paraId="43B49A19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2888CCD" w14:textId="00171265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4.1 Diagnosis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– errors in the process of identifying/ defining a patient’s illness</w:t>
      </w:r>
    </w:p>
    <w:p w14:paraId="4B8E39A3" w14:textId="16D9DA7F" w:rsidR="003D0386" w:rsidRPr="00923D9E" w:rsidRDefault="003D0386" w:rsidP="003D0386">
      <w:pPr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4.1.1 Missed diagnosis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– failing to spot a particular illness</w:t>
      </w:r>
    </w:p>
    <w:p w14:paraId="2A45FFA8" w14:textId="4D67D7CB" w:rsidR="003D0386" w:rsidRPr="00923D9E" w:rsidRDefault="003D0386" w:rsidP="003D0386">
      <w:pPr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4.1.2 Wrong diagnosis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– misidentifying the patient’s illness</w:t>
      </w:r>
    </w:p>
    <w:p w14:paraId="5A6D878D" w14:textId="64231E8C" w:rsidR="003D0386" w:rsidRPr="00923D9E" w:rsidRDefault="003D0386" w:rsidP="003D0386">
      <w:pPr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4.1.3 Delayed diagnosis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not identifying an illness in a timely manner</w:t>
      </w:r>
    </w:p>
    <w:p w14:paraId="36F61CEA" w14:textId="77777777" w:rsidR="003D0386" w:rsidRPr="00923D9E" w:rsidRDefault="003D0386" w:rsidP="003D0386">
      <w:pPr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4.1.3.1 Cancer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AC01E0B" w14:textId="77777777" w:rsidR="003D0386" w:rsidRPr="00923D9E" w:rsidRDefault="003D0386" w:rsidP="003D0386">
      <w:pPr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4.1.3.2 Emergency condition </w:t>
      </w:r>
    </w:p>
    <w:p w14:paraId="574D4816" w14:textId="77777777" w:rsidR="003D0386" w:rsidRPr="00923D9E" w:rsidRDefault="003D0386" w:rsidP="003D0386">
      <w:pPr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4.1.3.3 Contagious condition</w:t>
      </w:r>
    </w:p>
    <w:p w14:paraId="4AD367C2" w14:textId="7BD1C7F5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4.2 Insufficient assessment </w:t>
      </w:r>
      <w:r w:rsidR="00CD1ABA">
        <w:rPr>
          <w:rFonts w:ascii="Times New Roman" w:hAnsi="Times New Roman" w:cs="Times New Roman"/>
          <w:szCs w:val="22"/>
          <w:lang w:val="en-US"/>
        </w:rPr>
        <w:t>– not adequately assessing the patient clinically</w:t>
      </w:r>
    </w:p>
    <w:p w14:paraId="2B40494E" w14:textId="6BD8A8BB" w:rsidR="003D0386" w:rsidRPr="00923D9E" w:rsidRDefault="003D0386" w:rsidP="003D0386">
      <w:pPr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4.2.1 Triage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the </w:t>
      </w:r>
      <w:r w:rsidR="00CD1ABA" w:rsidRPr="00923D9E">
        <w:rPr>
          <w:rFonts w:ascii="Times New Roman" w:hAnsi="Times New Roman" w:cs="Times New Roman"/>
          <w:szCs w:val="22"/>
          <w:lang w:val="en-US"/>
        </w:rPr>
        <w:t>process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of assessing the severity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of a </w:t>
      </w:r>
      <w:r w:rsidRPr="00923D9E">
        <w:rPr>
          <w:rFonts w:ascii="Times New Roman" w:hAnsi="Times New Roman" w:cs="Times New Roman"/>
          <w:szCs w:val="22"/>
          <w:lang w:val="en-US"/>
        </w:rPr>
        <w:t>patient</w:t>
      </w:r>
      <w:r w:rsidR="00CD1ABA">
        <w:rPr>
          <w:rFonts w:ascii="Times New Roman" w:hAnsi="Times New Roman" w:cs="Times New Roman"/>
          <w:szCs w:val="22"/>
          <w:lang w:val="en-US"/>
        </w:rPr>
        <w:t>’</w:t>
      </w:r>
      <w:r w:rsidRPr="00923D9E">
        <w:rPr>
          <w:rFonts w:ascii="Times New Roman" w:hAnsi="Times New Roman" w:cs="Times New Roman"/>
          <w:szCs w:val="22"/>
          <w:lang w:val="en-US"/>
        </w:rPr>
        <w:t>s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condition</w:t>
      </w:r>
    </w:p>
    <w:p w14:paraId="5C490848" w14:textId="77777777" w:rsidR="003D0386" w:rsidRPr="00923D9E" w:rsidRDefault="003D0386" w:rsidP="003D0386">
      <w:pPr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4.2.1.1 By healthcare professional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8CF8EEA" w14:textId="77777777" w:rsidR="003D0386" w:rsidRPr="00923D9E" w:rsidRDefault="003D0386" w:rsidP="003D0386">
      <w:pPr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4.2.1.2 By non-healthcare professional</w:t>
      </w:r>
    </w:p>
    <w:p w14:paraId="4DAAA244" w14:textId="057A8F13" w:rsidR="003D0386" w:rsidRPr="00923D9E" w:rsidRDefault="003D0386" w:rsidP="003D0386">
      <w:pPr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4.2.2 History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the process of taking a patient’s medical history</w:t>
      </w:r>
    </w:p>
    <w:p w14:paraId="261FDCE7" w14:textId="37C6C461" w:rsidR="003D0386" w:rsidRPr="00923D9E" w:rsidRDefault="003D0386" w:rsidP="003D0386">
      <w:pPr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4.2.3 Examination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the process of examining patients</w:t>
      </w:r>
    </w:p>
    <w:p w14:paraId="2F6A475C" w14:textId="46C9D65B" w:rsidR="003D0386" w:rsidRPr="00923D9E" w:rsidRDefault="003D0386" w:rsidP="003D0386">
      <w:pPr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4.2.4 Identifying vulnerable or high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risk patient </w:t>
      </w:r>
      <w:r w:rsidR="00CD1ABA">
        <w:rPr>
          <w:rFonts w:ascii="Times New Roman" w:hAnsi="Times New Roman" w:cs="Times New Roman"/>
          <w:szCs w:val="22"/>
          <w:lang w:val="en-US"/>
        </w:rPr>
        <w:t>– failure to identify risky patients</w:t>
      </w:r>
    </w:p>
    <w:p w14:paraId="1B406C2A" w14:textId="24F50C7C" w:rsidR="003D0386" w:rsidRPr="00923D9E" w:rsidRDefault="00923D9E" w:rsidP="003D0386">
      <w:pPr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4.2.5 Emergency vehicle use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>
        <w:rPr>
          <w:rFonts w:ascii="Times New Roman" w:hAnsi="Times New Roman" w:cs="Times New Roman"/>
          <w:szCs w:val="22"/>
          <w:lang w:val="en-US"/>
        </w:rPr>
        <w:t xml:space="preserve"> i</w:t>
      </w:r>
      <w:r w:rsidRPr="00923D9E">
        <w:rPr>
          <w:rFonts w:ascii="Times New Roman" w:hAnsi="Times New Roman" w:cs="Times New Roman"/>
          <w:szCs w:val="22"/>
          <w:lang w:val="en-US"/>
        </w:rPr>
        <w:t>nappropriate transfer vehicle used (e.g. private vehicle instead of ambulance)</w:t>
      </w:r>
    </w:p>
    <w:p w14:paraId="118255A3" w14:textId="00B4C936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  <w:t xml:space="preserve">4.2.6 Discharge planning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premature discharge and poor discharge planning </w:t>
      </w:r>
    </w:p>
    <w:p w14:paraId="501C018A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D73F53B" w14:textId="060E2F46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4.3 Delayed assessment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a delay in assessment for care or care adjunct</w:t>
      </w:r>
    </w:p>
    <w:p w14:paraId="4493BA11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255EBA6" w14:textId="77777777" w:rsidR="003D0386" w:rsidRPr="00923D9E" w:rsidRDefault="003D0386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923D9E">
        <w:rPr>
          <w:rFonts w:ascii="Times New Roman" w:hAnsi="Times New Roman" w:cs="Times New Roman"/>
          <w:b/>
          <w:color w:val="FF0000"/>
          <w:szCs w:val="22"/>
          <w:lang w:val="en-US"/>
        </w:rPr>
        <w:t>5 ** TREATMENT &amp; PROCEDURES (excludes drugs/vaccines)</w:t>
      </w:r>
    </w:p>
    <w:p w14:paraId="653E3876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F08FC22" w14:textId="2BAF06F9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5.1 Clinical treatment decision </w:t>
      </w:r>
      <w:r w:rsidR="00BD55FF" w:rsidRPr="00923D9E">
        <w:rPr>
          <w:rFonts w:ascii="Times New Roman" w:hAnsi="Times New Roman" w:cs="Times New Roman"/>
          <w:szCs w:val="22"/>
          <w:lang w:val="en-US"/>
        </w:rPr>
        <w:t>– errors in decisions to treat or how to treat</w:t>
      </w:r>
    </w:p>
    <w:p w14:paraId="36BD6218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A68FFF9" w14:textId="1FDBFEE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5.1.1 No treatment given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– inappropriate decision not to treat</w:t>
      </w:r>
    </w:p>
    <w:p w14:paraId="4930B159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C107E84" w14:textId="3373AC2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5.1.2 Insufficient treatment given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– failure to provide adequate treatment</w:t>
      </w:r>
    </w:p>
    <w:p w14:paraId="4FD29054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BF7C274" w14:textId="044C0D6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5.1.3 Wrong treatment given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– providing inappropriate treatment</w:t>
      </w:r>
    </w:p>
    <w:p w14:paraId="4AEBB11C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EF65843" w14:textId="589786C4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5.2 </w:t>
      </w:r>
      <w:r w:rsidR="00BD55FF" w:rsidRPr="00923D9E">
        <w:rPr>
          <w:rFonts w:ascii="Times New Roman" w:hAnsi="Times New Roman" w:cs="Times New Roman"/>
          <w:szCs w:val="22"/>
          <w:lang w:val="en-US"/>
        </w:rPr>
        <w:t>Other non-medication treatment errors</w:t>
      </w:r>
    </w:p>
    <w:p w14:paraId="5BA4DB0E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E748452" w14:textId="2EDB39A8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5.2.1 Ordering treatments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wrong treatment ordered or treatment not ordered when appropriat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7052EA2" w14:textId="45A45C5E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5.2.2 Implementation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 in conducting the correctly chosen process or procedure</w:t>
      </w:r>
    </w:p>
    <w:p w14:paraId="5CDAC575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5.2.3 Complication</w:t>
      </w:r>
    </w:p>
    <w:p w14:paraId="4FD5F3B8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DF3A7FE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5.2.3.1 Complication from execution of procedure</w:t>
      </w:r>
    </w:p>
    <w:p w14:paraId="6780A66B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D7D4D55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5.2.3.2 Adverse event suffered by patient as a result of treatment other than medication</w:t>
      </w:r>
    </w:p>
    <w:p w14:paraId="5B0C9663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CF22C02" w14:textId="1C8AB4CD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5.2.4 Timeliness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treatment other than medication not administered in a timely fashion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18F0C9D" w14:textId="0A5EEF8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5.2.5 Execution of care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 in choosing the correct process or procedure</w:t>
      </w:r>
    </w:p>
    <w:p w14:paraId="27E3AC3E" w14:textId="7241C28A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5.2.6 Wrong anatomical side/site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– administering treatment at the wrong site</w:t>
      </w:r>
    </w:p>
    <w:p w14:paraId="64538BC1" w14:textId="48B742C4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5.2.7 Insufficient supply of treatment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– not having adequate supplies to treat patients</w:t>
      </w:r>
    </w:p>
    <w:p w14:paraId="74256505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</w:p>
    <w:p w14:paraId="59A15EF6" w14:textId="77777777" w:rsidR="003D0386" w:rsidRPr="00923D9E" w:rsidRDefault="003D0386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923D9E">
        <w:rPr>
          <w:rFonts w:ascii="Times New Roman" w:hAnsi="Times New Roman" w:cs="Times New Roman"/>
          <w:b/>
          <w:color w:val="FF0000"/>
          <w:szCs w:val="22"/>
          <w:lang w:val="en-US"/>
        </w:rPr>
        <w:t>6 ** MEDICATION &amp; VACCINES **</w:t>
      </w:r>
    </w:p>
    <w:p w14:paraId="1EC4DDCF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17E0AE5" w14:textId="17520062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 Clinical treatment decision</w:t>
      </w:r>
      <w:r w:rsidR="00BD55FF" w:rsidRPr="00923D9E">
        <w:rPr>
          <w:rFonts w:ascii="Times New Roman" w:hAnsi="Times New Roman" w:cs="Times New Roman"/>
          <w:szCs w:val="22"/>
          <w:lang w:val="en-US"/>
        </w:rPr>
        <w:t xml:space="preserve"> – errors in decisions to treat or how to treat with medications</w:t>
      </w:r>
    </w:p>
    <w:p w14:paraId="5B74AB9C" w14:textId="64BE449E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.1 No treatment given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="00CD1ABA" w:rsidRPr="00CD1ABA">
        <w:rPr>
          <w:rFonts w:ascii="Times New Roman" w:hAnsi="Times New Roman" w:cs="Times New Roman"/>
          <w:szCs w:val="22"/>
          <w:lang w:val="en-US"/>
        </w:rPr>
        <w:t xml:space="preserve"> </w:t>
      </w:r>
      <w:r w:rsidR="00CD1ABA">
        <w:rPr>
          <w:rFonts w:ascii="Times New Roman" w:hAnsi="Times New Roman" w:cs="Times New Roman"/>
          <w:szCs w:val="22"/>
          <w:lang w:val="en-US"/>
        </w:rPr>
        <w:t>inappropriate decision not to trea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5E87743" w14:textId="3A2886B1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.2 Insufficient treatment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– failure to provide adequate treatmen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2340062" w14:textId="4113822E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1.3 Wrong treatment given </w:t>
      </w:r>
      <w:r w:rsidR="00CD1ABA">
        <w:rPr>
          <w:rFonts w:ascii="Times New Roman" w:hAnsi="Times New Roman" w:cs="Times New Roman"/>
          <w:szCs w:val="22"/>
          <w:lang w:val="en-US"/>
        </w:rPr>
        <w:t>– providing inappropriate treatment</w:t>
      </w:r>
    </w:p>
    <w:p w14:paraId="7FFF8E88" w14:textId="602CB362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.4 Treatment not ordered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 – failure to request an appropriate treatment</w:t>
      </w:r>
    </w:p>
    <w:p w14:paraId="0A0BFCEF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8F30451" w14:textId="67FA1DA2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2 Medication prescribing</w:t>
      </w:r>
      <w:r w:rsidR="00BD55FF" w:rsidRPr="00923D9E">
        <w:rPr>
          <w:rFonts w:ascii="Times New Roman" w:hAnsi="Times New Roman" w:cs="Times New Roman"/>
          <w:szCs w:val="22"/>
          <w:lang w:val="en-US"/>
        </w:rPr>
        <w:t xml:space="preserve"> – errors in the medication prescribing process</w:t>
      </w:r>
    </w:p>
    <w:p w14:paraId="6DF94056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E2603D4" w14:textId="51E5C98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2.1 Wrong medication 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– </w:t>
      </w:r>
      <w:r w:rsidR="004C00EE">
        <w:rPr>
          <w:rFonts w:ascii="Times New Roman" w:hAnsi="Times New Roman" w:cs="Times New Roman"/>
          <w:szCs w:val="22"/>
          <w:lang w:val="en-US"/>
        </w:rPr>
        <w:t>patient</w:t>
      </w:r>
      <w:r w:rsidR="00266BA6">
        <w:rPr>
          <w:rFonts w:ascii="Times New Roman" w:hAnsi="Times New Roman" w:cs="Times New Roman"/>
          <w:szCs w:val="22"/>
          <w:lang w:val="en-US"/>
        </w:rPr>
        <w:t xml:space="preserve"> was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 prescribed incorrect medication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36D94BC" w14:textId="7771195B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2.2 Wrong patient 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– 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mediation </w:t>
      </w:r>
      <w:r w:rsidR="00266BA6">
        <w:rPr>
          <w:rFonts w:ascii="Times New Roman" w:hAnsi="Times New Roman" w:cs="Times New Roman"/>
          <w:szCs w:val="22"/>
          <w:lang w:val="en-US"/>
        </w:rPr>
        <w:t xml:space="preserve">was </w:t>
      </w:r>
      <w:r w:rsidR="00F543AE">
        <w:rPr>
          <w:rFonts w:ascii="Times New Roman" w:hAnsi="Times New Roman" w:cs="Times New Roman"/>
          <w:szCs w:val="22"/>
          <w:lang w:val="en-US"/>
        </w:rPr>
        <w:t>prescribed for wrong patien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DEFDD64" w14:textId="48E6B124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2.3 Wrong dose 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– medication </w:t>
      </w:r>
      <w:r w:rsidR="00266BA6">
        <w:rPr>
          <w:rFonts w:ascii="Times New Roman" w:hAnsi="Times New Roman" w:cs="Times New Roman"/>
          <w:szCs w:val="22"/>
          <w:lang w:val="en-US"/>
        </w:rPr>
        <w:t xml:space="preserve">was </w:t>
      </w:r>
      <w:r w:rsidR="00CD1ABA">
        <w:rPr>
          <w:rFonts w:ascii="Times New Roman" w:hAnsi="Times New Roman" w:cs="Times New Roman"/>
          <w:szCs w:val="22"/>
          <w:lang w:val="en-US"/>
        </w:rPr>
        <w:t xml:space="preserve">prescribed 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at </w:t>
      </w:r>
      <w:r w:rsidR="004C00EE">
        <w:rPr>
          <w:rFonts w:ascii="Times New Roman" w:hAnsi="Times New Roman" w:cs="Times New Roman"/>
          <w:szCs w:val="22"/>
          <w:lang w:val="en-US"/>
        </w:rPr>
        <w:t>incorrect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dos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60D3126" w14:textId="5526A04C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2.4 Wrong route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medication </w:t>
      </w:r>
      <w:r w:rsidR="00266BA6">
        <w:rPr>
          <w:rFonts w:ascii="Times New Roman" w:hAnsi="Times New Roman" w:cs="Times New Roman"/>
          <w:szCs w:val="22"/>
          <w:lang w:val="en-US"/>
        </w:rPr>
        <w:t xml:space="preserve">was </w:t>
      </w:r>
      <w:r w:rsidR="004C00EE">
        <w:rPr>
          <w:rFonts w:ascii="Times New Roman" w:hAnsi="Times New Roman" w:cs="Times New Roman"/>
          <w:szCs w:val="22"/>
          <w:lang w:val="en-US"/>
        </w:rPr>
        <w:t>prescribed for incorrect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route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3236754" w14:textId="4C8A69A5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2.5 Wrong time </w:t>
      </w:r>
      <w:r w:rsidR="00A67A7E">
        <w:rPr>
          <w:rFonts w:ascii="Times New Roman" w:hAnsi="Times New Roman" w:cs="Times New Roman"/>
          <w:szCs w:val="22"/>
          <w:lang w:val="en-US"/>
        </w:rPr>
        <w:t>– med</w:t>
      </w:r>
      <w:r w:rsidR="00F543AE">
        <w:rPr>
          <w:rFonts w:ascii="Times New Roman" w:hAnsi="Times New Roman" w:cs="Times New Roman"/>
          <w:szCs w:val="22"/>
          <w:lang w:val="en-US"/>
        </w:rPr>
        <w:t>ication</w:t>
      </w:r>
      <w:r w:rsidR="00266BA6">
        <w:rPr>
          <w:rFonts w:ascii="Times New Roman" w:hAnsi="Times New Roman" w:cs="Times New Roman"/>
          <w:szCs w:val="22"/>
          <w:lang w:val="en-US"/>
        </w:rPr>
        <w:t xml:space="preserve"> was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rescribed for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</w:t>
      </w:r>
      <w:r w:rsidR="004C00EE">
        <w:rPr>
          <w:rFonts w:ascii="Times New Roman" w:hAnsi="Times New Roman" w:cs="Times New Roman"/>
          <w:szCs w:val="22"/>
          <w:lang w:val="en-US"/>
        </w:rPr>
        <w:t>incorrect/ in</w:t>
      </w:r>
      <w:r w:rsidR="00A67A7E">
        <w:rPr>
          <w:rFonts w:ascii="Times New Roman" w:hAnsi="Times New Roman" w:cs="Times New Roman"/>
          <w:szCs w:val="22"/>
          <w:lang w:val="en-US"/>
        </w:rPr>
        <w:t>appropriate tim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03FEA57" w14:textId="2CDCEAEC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2.6 Unsafe medication </w:t>
      </w:r>
      <w:r w:rsidR="00A67A7E">
        <w:rPr>
          <w:rFonts w:ascii="Times New Roman" w:hAnsi="Times New Roman" w:cs="Times New Roman"/>
          <w:szCs w:val="22"/>
          <w:lang w:val="en-US"/>
        </w:rPr>
        <w:t>– mediation prescribed</w:t>
      </w:r>
      <w:r w:rsidR="00266BA6">
        <w:rPr>
          <w:rFonts w:ascii="Times New Roman" w:hAnsi="Times New Roman" w:cs="Times New Roman"/>
          <w:szCs w:val="22"/>
          <w:lang w:val="en-US"/>
        </w:rPr>
        <w:t xml:space="preserve"> was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unsaf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F0DE9F1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2.6.1 Teratogenic </w:t>
      </w:r>
    </w:p>
    <w:p w14:paraId="73D49053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2.6.2 Contraindicated </w:t>
      </w:r>
    </w:p>
    <w:p w14:paraId="3CB1AED2" w14:textId="3ECA580A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2.6.3 Allergy </w:t>
      </w:r>
    </w:p>
    <w:p w14:paraId="078C9312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6F2D8C8" w14:textId="55F6CA62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2.7 Wrong formulation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inappropriate formulation of </w:t>
      </w:r>
      <w:r w:rsidR="00A67A7E">
        <w:rPr>
          <w:rFonts w:ascii="Times New Roman" w:hAnsi="Times New Roman" w:cs="Times New Roman"/>
          <w:szCs w:val="22"/>
          <w:lang w:val="en-US"/>
        </w:rPr>
        <w:t>medication</w:t>
      </w:r>
      <w:r w:rsidR="00266BA6">
        <w:rPr>
          <w:rFonts w:ascii="Times New Roman" w:hAnsi="Times New Roman" w:cs="Times New Roman"/>
          <w:szCs w:val="22"/>
          <w:lang w:val="en-US"/>
        </w:rPr>
        <w:t xml:space="preserve"> was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prescribed 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e.g. liquid versus tablet </w:t>
      </w:r>
    </w:p>
    <w:p w14:paraId="1D732FD3" w14:textId="38C300C0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  <w:t>6.2.8 Wrong number of doses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i</w:t>
      </w:r>
      <w:r w:rsidR="004C00EE">
        <w:rPr>
          <w:rFonts w:ascii="Times New Roman" w:hAnsi="Times New Roman" w:cs="Times New Roman"/>
          <w:szCs w:val="22"/>
          <w:lang w:val="en-US"/>
        </w:rPr>
        <w:t>ncorrect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quantity of medication prescribed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6FE69D9" w14:textId="141989FA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2.9 Illegible/ unclear prescription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prescription document is unclear</w:t>
      </w:r>
    </w:p>
    <w:p w14:paraId="492F8C83" w14:textId="490C9F14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2.10 Incomplete prescription e.g. brand not specified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prescription document not fully completed</w:t>
      </w:r>
    </w:p>
    <w:p w14:paraId="402E5FE5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E21BA05" w14:textId="3614D603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3 Medication dispensing </w:t>
      </w:r>
      <w:r w:rsidR="00BD55FF" w:rsidRPr="00923D9E">
        <w:rPr>
          <w:rFonts w:ascii="Times New Roman" w:hAnsi="Times New Roman" w:cs="Times New Roman"/>
          <w:szCs w:val="22"/>
          <w:lang w:val="en-US"/>
        </w:rPr>
        <w:t>– errors in the medication dispensing process</w:t>
      </w:r>
    </w:p>
    <w:p w14:paraId="7EEA25E2" w14:textId="56359102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3.1 Wrong medication 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– patient </w:t>
      </w:r>
      <w:r w:rsidR="004C00EE">
        <w:rPr>
          <w:rFonts w:ascii="Times New Roman" w:hAnsi="Times New Roman" w:cs="Times New Roman"/>
          <w:szCs w:val="22"/>
          <w:lang w:val="en-US"/>
        </w:rPr>
        <w:t>was dispensed incorrect medication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7BC47A8" w14:textId="6008E53F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3.2 Wrong patient 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– </w:t>
      </w:r>
      <w:r w:rsidR="004C00EE">
        <w:rPr>
          <w:rFonts w:ascii="Times New Roman" w:hAnsi="Times New Roman" w:cs="Times New Roman"/>
          <w:szCs w:val="22"/>
          <w:lang w:val="en-US"/>
        </w:rPr>
        <w:t>medication was dispensed to incorrect patien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D160247" w14:textId="504F94D3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3.3 Wrong dose 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– medication 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was </w:t>
      </w:r>
      <w:r w:rsidR="00A67A7E">
        <w:rPr>
          <w:rFonts w:ascii="Times New Roman" w:hAnsi="Times New Roman" w:cs="Times New Roman"/>
          <w:szCs w:val="22"/>
          <w:lang w:val="en-US"/>
        </w:rPr>
        <w:t>not dispensed at safe dose intended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0621637" w14:textId="180D54EC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3.4 Wrong route 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– </w:t>
      </w:r>
      <w:r w:rsidR="004C00EE">
        <w:rPr>
          <w:rFonts w:ascii="Times New Roman" w:hAnsi="Times New Roman" w:cs="Times New Roman"/>
          <w:szCs w:val="22"/>
          <w:lang w:val="en-US"/>
        </w:rPr>
        <w:t>incorrect dose of medication was dispensed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DFB0D33" w14:textId="5BC4145D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3.5 Wrong time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 medication was not dispensed for 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appropriate time 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33659D5" w14:textId="038EEA2A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3.6 Wrong formulation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medication 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was </w:t>
      </w:r>
      <w:r w:rsidR="00A67A7E">
        <w:rPr>
          <w:rFonts w:ascii="Times New Roman" w:hAnsi="Times New Roman" w:cs="Times New Roman"/>
          <w:szCs w:val="22"/>
          <w:lang w:val="en-US"/>
        </w:rPr>
        <w:t>not dispe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nsed as </w:t>
      </w:r>
      <w:r w:rsidR="00A67A7E">
        <w:rPr>
          <w:rFonts w:ascii="Times New Roman" w:hAnsi="Times New Roman" w:cs="Times New Roman"/>
          <w:szCs w:val="22"/>
          <w:lang w:val="en-US"/>
        </w:rPr>
        <w:t>appropriate formulation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 e.g. liquid versus tablet</w:t>
      </w:r>
    </w:p>
    <w:p w14:paraId="67212767" w14:textId="1CB9FC2A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3.7 Not dispensed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medication 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was </w:t>
      </w:r>
      <w:r w:rsidR="00A67A7E">
        <w:rPr>
          <w:rFonts w:ascii="Times New Roman" w:hAnsi="Times New Roman" w:cs="Times New Roman"/>
          <w:szCs w:val="22"/>
          <w:lang w:val="en-US"/>
        </w:rPr>
        <w:t>not dispensed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</w:t>
      </w:r>
    </w:p>
    <w:p w14:paraId="7DF19140" w14:textId="32DF4F1B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  <w:t xml:space="preserve">6.3.8 Allergy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dispensed to a patient with known allergy</w:t>
      </w:r>
    </w:p>
    <w:p w14:paraId="375E479A" w14:textId="42E89342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  <w:t>6.3.9 Out of date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medication dispensed was out of date</w:t>
      </w:r>
    </w:p>
    <w:p w14:paraId="36EDA275" w14:textId="27A47884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3.10 Wrong label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medication was dispensed with wrong label</w:t>
      </w:r>
    </w:p>
    <w:p w14:paraId="557E2F3B" w14:textId="3560C2E1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3.11 Wrong number of doses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wrong quantity of medication was dispensed </w:t>
      </w:r>
    </w:p>
    <w:p w14:paraId="64E6C445" w14:textId="5D98A6BF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3.12 Inappropriate medication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medication dispensed was inappropriate e.g. for that specific patient</w:t>
      </w:r>
    </w:p>
    <w:p w14:paraId="0404831B" w14:textId="09A79CD6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3.13 </w:t>
      </w:r>
      <w:r w:rsidR="005626AE">
        <w:rPr>
          <w:rFonts w:ascii="Times New Roman" w:hAnsi="Times New Roman" w:cs="Times New Roman"/>
          <w:szCs w:val="22"/>
          <w:lang w:val="en-US"/>
        </w:rPr>
        <w:t>Wrong container –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m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edication 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was 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dispensed in inappropriate container </w:t>
      </w:r>
    </w:p>
    <w:p w14:paraId="3C2655D6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5B7C0F8" w14:textId="48B9C829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4 Medication administration </w:t>
      </w:r>
      <w:r w:rsidR="00BD55FF" w:rsidRPr="00923D9E">
        <w:rPr>
          <w:rFonts w:ascii="Times New Roman" w:hAnsi="Times New Roman" w:cs="Times New Roman"/>
          <w:szCs w:val="22"/>
          <w:lang w:val="en-US"/>
        </w:rPr>
        <w:t>– errors in the medication administering process</w:t>
      </w:r>
    </w:p>
    <w:p w14:paraId="1572B5D9" w14:textId="40E5174C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4.1 Wrong medication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  <w:r w:rsidR="005626AE">
        <w:rPr>
          <w:rFonts w:ascii="Times New Roman" w:hAnsi="Times New Roman" w:cs="Times New Roman"/>
          <w:szCs w:val="22"/>
          <w:lang w:val="en-US"/>
        </w:rPr>
        <w:t xml:space="preserve"> –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 patient received incorrect medication</w:t>
      </w:r>
    </w:p>
    <w:p w14:paraId="6CB711CF" w14:textId="15681D3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4.2 Wrong patient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 – patient received another patient’s medication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6331315" w14:textId="4BF97842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4.3 Wrong dose </w:t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266BA6">
        <w:rPr>
          <w:rFonts w:ascii="Times New Roman" w:hAnsi="Times New Roman" w:cs="Times New Roman"/>
          <w:szCs w:val="22"/>
          <w:lang w:val="en-US"/>
        </w:rPr>
        <w:t xml:space="preserve"> patient received incorrect medication dose</w:t>
      </w:r>
    </w:p>
    <w:p w14:paraId="306FE139" w14:textId="36A4ADF1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4.4 Wrong route 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– patient </w:t>
      </w:r>
      <w:r w:rsidR="00266BA6">
        <w:rPr>
          <w:rFonts w:ascii="Times New Roman" w:hAnsi="Times New Roman" w:cs="Times New Roman"/>
          <w:szCs w:val="22"/>
          <w:lang w:val="en-US"/>
        </w:rPr>
        <w:t>received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 medication via the incorrect route </w:t>
      </w:r>
    </w:p>
    <w:p w14:paraId="4F202451" w14:textId="37F8A39F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4.5 Wrong time</w:t>
      </w:r>
      <w:r w:rsidR="00A67A7E">
        <w:rPr>
          <w:rFonts w:ascii="Times New Roman" w:hAnsi="Times New Roman" w:cs="Times New Roman"/>
          <w:szCs w:val="22"/>
          <w:lang w:val="en-US"/>
        </w:rPr>
        <w:t xml:space="preserve"> – </w:t>
      </w:r>
      <w:r w:rsidR="00266BA6">
        <w:rPr>
          <w:rFonts w:ascii="Times New Roman" w:hAnsi="Times New Roman" w:cs="Times New Roman"/>
          <w:szCs w:val="22"/>
          <w:lang w:val="en-US"/>
        </w:rPr>
        <w:t>patient took medication at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 incorrect tim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F1E24C0" w14:textId="4762AD0A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4.6 Wrong formulation</w:t>
      </w:r>
      <w:r w:rsidR="00025B82">
        <w:rPr>
          <w:rFonts w:ascii="Times New Roman" w:hAnsi="Times New Roman" w:cs="Times New Roman"/>
          <w:szCs w:val="22"/>
          <w:lang w:val="en-US"/>
        </w:rPr>
        <w:t xml:space="preserve"> – patient </w:t>
      </w:r>
      <w:r w:rsidR="004C00EE">
        <w:rPr>
          <w:rFonts w:ascii="Times New Roman" w:hAnsi="Times New Roman" w:cs="Times New Roman"/>
          <w:szCs w:val="22"/>
          <w:lang w:val="en-US"/>
        </w:rPr>
        <w:t xml:space="preserve">took inappropriate medication formulation </w:t>
      </w:r>
    </w:p>
    <w:p w14:paraId="62748DC0" w14:textId="366B45C4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  <w:t xml:space="preserve">6.4.7 Out of date </w:t>
      </w:r>
      <w:r w:rsidR="00025B82">
        <w:rPr>
          <w:rFonts w:ascii="Times New Roman" w:hAnsi="Times New Roman" w:cs="Times New Roman"/>
          <w:szCs w:val="22"/>
          <w:lang w:val="en-US"/>
        </w:rPr>
        <w:t>– patient took out of date medication</w:t>
      </w:r>
    </w:p>
    <w:p w14:paraId="2C6EDAD7" w14:textId="19465731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  <w:t xml:space="preserve">6.4.8 Allergy </w:t>
      </w:r>
      <w:r w:rsidR="00266BA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</w:t>
      </w:r>
      <w:r w:rsidR="00266BA6">
        <w:rPr>
          <w:rFonts w:ascii="Times New Roman" w:hAnsi="Times New Roman" w:cs="Times New Roman"/>
          <w:szCs w:val="22"/>
          <w:lang w:val="en-US"/>
        </w:rPr>
        <w:t xml:space="preserve">patient received 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medication </w:t>
      </w:r>
      <w:r w:rsidR="00266BA6">
        <w:rPr>
          <w:rFonts w:ascii="Times New Roman" w:hAnsi="Times New Roman" w:cs="Times New Roman"/>
          <w:szCs w:val="22"/>
          <w:lang w:val="en-US"/>
        </w:rPr>
        <w:t xml:space="preserve">they had a known allergy to </w:t>
      </w:r>
    </w:p>
    <w:p w14:paraId="33CE26A6" w14:textId="1DFD5ADC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  <w:t>6.4.9 Medication not administered</w:t>
      </w:r>
      <w:r w:rsidR="00025B82">
        <w:rPr>
          <w:rFonts w:ascii="Times New Roman" w:hAnsi="Times New Roman" w:cs="Times New Roman"/>
          <w:szCs w:val="22"/>
          <w:lang w:val="en-US"/>
        </w:rPr>
        <w:t xml:space="preserve"> – </w:t>
      </w:r>
      <w:r w:rsidR="00266BA6">
        <w:rPr>
          <w:rFonts w:ascii="Times New Roman" w:hAnsi="Times New Roman" w:cs="Times New Roman"/>
          <w:szCs w:val="22"/>
          <w:lang w:val="en-US"/>
        </w:rPr>
        <w:t>patient did not receive medication</w:t>
      </w:r>
    </w:p>
    <w:p w14:paraId="06AD7F28" w14:textId="00EE52A9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4.10 Reconstitution error</w:t>
      </w:r>
      <w:r w:rsidR="00025B82">
        <w:rPr>
          <w:rFonts w:ascii="Times New Roman" w:hAnsi="Times New Roman" w:cs="Times New Roman"/>
          <w:szCs w:val="22"/>
          <w:lang w:val="en-US"/>
        </w:rPr>
        <w:t xml:space="preserve"> – patient </w:t>
      </w:r>
      <w:r w:rsidR="00266BA6">
        <w:rPr>
          <w:rFonts w:ascii="Times New Roman" w:hAnsi="Times New Roman" w:cs="Times New Roman"/>
          <w:szCs w:val="22"/>
          <w:lang w:val="en-US"/>
        </w:rPr>
        <w:t>received</w:t>
      </w:r>
      <w:r w:rsidR="00025B82">
        <w:rPr>
          <w:rFonts w:ascii="Times New Roman" w:hAnsi="Times New Roman" w:cs="Times New Roman"/>
          <w:szCs w:val="22"/>
          <w:lang w:val="en-US"/>
        </w:rPr>
        <w:t xml:space="preserve"> inappropriately reconstituted medication </w:t>
      </w:r>
    </w:p>
    <w:p w14:paraId="48F3D4A2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4D31200B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0A733FD" w14:textId="46C7D939" w:rsidR="003D0386" w:rsidRPr="00923D9E" w:rsidRDefault="005626AE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>6.5 Monitoring medication –</w:t>
      </w:r>
      <w:r w:rsidR="003D0386" w:rsidRPr="00923D9E">
        <w:rPr>
          <w:rFonts w:ascii="Times New Roman" w:hAnsi="Times New Roman" w:cs="Times New Roman"/>
          <w:szCs w:val="22"/>
          <w:lang w:val="en-US"/>
        </w:rPr>
        <w:t xml:space="preserve"> error in the process of monitoring dose-dependent medications, or those with side effects</w:t>
      </w:r>
    </w:p>
    <w:p w14:paraId="598263A0" w14:textId="2AE6DB0B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5.1 Lack of monitoring </w:t>
      </w:r>
      <w:r w:rsidR="00F543AE">
        <w:rPr>
          <w:rFonts w:ascii="Times New Roman" w:hAnsi="Times New Roman" w:cs="Times New Roman"/>
          <w:szCs w:val="22"/>
          <w:lang w:val="en-US"/>
        </w:rPr>
        <w:t>– failure to appropriately monitor</w:t>
      </w:r>
    </w:p>
    <w:p w14:paraId="7A34CE8F" w14:textId="52A46799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5.2 Medication dose not appropriately adjusted </w:t>
      </w:r>
      <w:r w:rsidR="00F543AE">
        <w:rPr>
          <w:rFonts w:ascii="Times New Roman" w:hAnsi="Times New Roman" w:cs="Times New Roman"/>
          <w:szCs w:val="22"/>
          <w:lang w:val="en-US"/>
        </w:rPr>
        <w:t>–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 failed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to appropriately act on monitoring</w:t>
      </w:r>
    </w:p>
    <w:p w14:paraId="56E53132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19D1EB6" w14:textId="351E1212" w:rsidR="003D0386" w:rsidRPr="00923D9E" w:rsidRDefault="005626AE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>6.6 Adverse event –</w:t>
      </w:r>
      <w:r w:rsidR="003D0386" w:rsidRPr="00923D9E">
        <w:rPr>
          <w:rFonts w:ascii="Times New Roman" w:hAnsi="Times New Roman" w:cs="Times New Roman"/>
          <w:szCs w:val="22"/>
          <w:lang w:val="en-US"/>
        </w:rPr>
        <w:t xml:space="preserve"> patient suffered a complication as a result of medication</w:t>
      </w:r>
    </w:p>
    <w:p w14:paraId="73AFF3E5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02C98D8" w14:textId="5D53C1D5" w:rsidR="003D0386" w:rsidRPr="00923D9E" w:rsidRDefault="005626AE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>6.6.1 Allergy –</w:t>
      </w:r>
      <w:r w:rsidR="003D0386" w:rsidRPr="00923D9E">
        <w:rPr>
          <w:rFonts w:ascii="Times New Roman" w:hAnsi="Times New Roman" w:cs="Times New Roman"/>
          <w:szCs w:val="22"/>
          <w:lang w:val="en-US"/>
        </w:rPr>
        <w:t xml:space="preserve"> unknown that patient had any allergies</w:t>
      </w:r>
    </w:p>
    <w:p w14:paraId="09F06BAA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75F2063" w14:textId="014224E6" w:rsidR="003D0386" w:rsidRPr="00923D9E" w:rsidRDefault="005626AE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 xml:space="preserve">6.7 Drug omission – </w:t>
      </w:r>
      <w:r w:rsidR="003D0386" w:rsidRPr="00923D9E">
        <w:rPr>
          <w:rFonts w:ascii="Times New Roman" w:hAnsi="Times New Roman" w:cs="Times New Roman"/>
          <w:szCs w:val="22"/>
          <w:lang w:val="en-US"/>
        </w:rPr>
        <w:t xml:space="preserve">medication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="003D0386" w:rsidRPr="00923D9E">
        <w:rPr>
          <w:rFonts w:ascii="Times New Roman" w:hAnsi="Times New Roman" w:cs="Times New Roman"/>
          <w:szCs w:val="22"/>
          <w:lang w:val="en-US"/>
        </w:rPr>
        <w:t>erroneously not given to or not taken by patient</w:t>
      </w:r>
      <w:r w:rsidR="003D0386"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76A68AE" w14:textId="5F83C88A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8 Patient overdos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patient self-administered overdose</w:t>
      </w:r>
    </w:p>
    <w:p w14:paraId="583EB892" w14:textId="6566CCA4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9 Incorrect storage </w:t>
      </w:r>
      <w:r w:rsidR="00BD55FF" w:rsidRPr="00923D9E">
        <w:rPr>
          <w:rFonts w:ascii="Times New Roman" w:hAnsi="Times New Roman" w:cs="Times New Roman"/>
          <w:szCs w:val="22"/>
          <w:lang w:val="en-US"/>
        </w:rPr>
        <w:t>of medication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medication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not stored appropriately </w:t>
      </w:r>
    </w:p>
    <w:p w14:paraId="793B9F50" w14:textId="082743F5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10 Medication timeliness </w:t>
      </w:r>
      <w:r w:rsidR="00BD55FF" w:rsidRPr="00923D9E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</w:t>
      </w:r>
      <w:r w:rsidR="00BD55FF" w:rsidRPr="00923D9E">
        <w:rPr>
          <w:rFonts w:ascii="Times New Roman" w:hAnsi="Times New Roman" w:cs="Times New Roman"/>
          <w:szCs w:val="22"/>
          <w:lang w:val="en-US"/>
        </w:rPr>
        <w:t xml:space="preserve">medication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Pr="00923D9E">
        <w:rPr>
          <w:rFonts w:ascii="Times New Roman" w:hAnsi="Times New Roman" w:cs="Times New Roman"/>
          <w:szCs w:val="22"/>
          <w:lang w:val="en-US"/>
        </w:rPr>
        <w:t>not commenced in a timely fashion</w:t>
      </w:r>
    </w:p>
    <w:p w14:paraId="7F5BBDF0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D92A661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 Vaccines</w:t>
      </w:r>
    </w:p>
    <w:p w14:paraId="7E05E3BA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2FE4697" w14:textId="22C708AE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1 Vaccine prescribing</w:t>
      </w:r>
      <w:r w:rsidR="00BD55FF" w:rsidRPr="00923D9E">
        <w:rPr>
          <w:rFonts w:ascii="Times New Roman" w:hAnsi="Times New Roman" w:cs="Times New Roman"/>
          <w:szCs w:val="22"/>
          <w:lang w:val="en-US"/>
        </w:rPr>
        <w:t xml:space="preserve"> – errors in the vaccine prescribing process</w:t>
      </w:r>
    </w:p>
    <w:p w14:paraId="2FE6D79D" w14:textId="2A0C1C75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1.1 Wrong vaccin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="00F543AE">
        <w:rPr>
          <w:rFonts w:ascii="Times New Roman" w:hAnsi="Times New Roman" w:cs="Times New Roman"/>
          <w:szCs w:val="22"/>
          <w:lang w:val="en-US"/>
        </w:rPr>
        <w:t>not prescribed appropriate vaccine</w:t>
      </w:r>
    </w:p>
    <w:p w14:paraId="45EA63D2" w14:textId="47EF9F3C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1.2 Wrong patien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  <w:r w:rsidR="005626AE">
        <w:rPr>
          <w:rFonts w:ascii="Times New Roman" w:hAnsi="Times New Roman" w:cs="Times New Roman"/>
          <w:szCs w:val="22"/>
          <w:lang w:val="en-US"/>
        </w:rPr>
        <w:t xml:space="preserve">– 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vaccine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="00F543AE">
        <w:rPr>
          <w:rFonts w:ascii="Times New Roman" w:hAnsi="Times New Roman" w:cs="Times New Roman"/>
          <w:szCs w:val="22"/>
          <w:lang w:val="en-US"/>
        </w:rPr>
        <w:t>prescribe for wrong patient</w:t>
      </w:r>
    </w:p>
    <w:p w14:paraId="4C045B8F" w14:textId="342EF4C4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1.3 Wrong dos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vaccine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="00F543AE">
        <w:rPr>
          <w:rFonts w:ascii="Times New Roman" w:hAnsi="Times New Roman" w:cs="Times New Roman"/>
          <w:szCs w:val="22"/>
          <w:lang w:val="en-US"/>
        </w:rPr>
        <w:t>not prescribed at appropriate dos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E3968D8" w14:textId="13B258F0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1.4 Wrong rout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vaccine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="00F543AE">
        <w:rPr>
          <w:rFonts w:ascii="Times New Roman" w:hAnsi="Times New Roman" w:cs="Times New Roman"/>
          <w:szCs w:val="22"/>
          <w:lang w:val="en-US"/>
        </w:rPr>
        <w:t>not prescribed for appropriate rout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B7815E3" w14:textId="3C0AB446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1.5 Wrong tim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vaccine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="00F543AE">
        <w:rPr>
          <w:rFonts w:ascii="Times New Roman" w:hAnsi="Times New Roman" w:cs="Times New Roman"/>
          <w:szCs w:val="22"/>
          <w:lang w:val="en-US"/>
        </w:rPr>
        <w:t>not prescribed for appropriate tim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8EC8320" w14:textId="07F4D82A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1.6 Contraindicated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vaccine prescribed was contraindicated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46F3E6A" w14:textId="64664F65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1.7 Wrong formulation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vaccine prescribed was of wrong formulation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ABA2F8B" w14:textId="513240ED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1.8 Wrong number of doses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incorrect quantity of vaccines prescribed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3BEA277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</w:p>
    <w:p w14:paraId="636B8732" w14:textId="45BE0E7A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 Vaccine dispensing</w:t>
      </w:r>
      <w:r w:rsidR="00BD55FF" w:rsidRPr="00923D9E">
        <w:rPr>
          <w:rFonts w:ascii="Times New Roman" w:hAnsi="Times New Roman" w:cs="Times New Roman"/>
          <w:szCs w:val="22"/>
          <w:lang w:val="en-US"/>
        </w:rPr>
        <w:t xml:space="preserve"> – errors in the vaccine dispensing process</w:t>
      </w:r>
    </w:p>
    <w:p w14:paraId="2F2E6C72" w14:textId="6E1332B3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.1 Wrong vaccin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="00F543AE">
        <w:rPr>
          <w:rFonts w:ascii="Times New Roman" w:hAnsi="Times New Roman" w:cs="Times New Roman"/>
          <w:szCs w:val="22"/>
          <w:lang w:val="en-US"/>
        </w:rPr>
        <w:t>not dispensed appropriate vaccine</w:t>
      </w:r>
    </w:p>
    <w:p w14:paraId="23031EBE" w14:textId="6825ED79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.2 Wrong patien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  <w:r w:rsidR="005626AE">
        <w:rPr>
          <w:rFonts w:ascii="Times New Roman" w:hAnsi="Times New Roman" w:cs="Times New Roman"/>
          <w:szCs w:val="22"/>
          <w:lang w:val="en-US"/>
        </w:rPr>
        <w:t xml:space="preserve">– 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vaccine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="00F543AE">
        <w:rPr>
          <w:rFonts w:ascii="Times New Roman" w:hAnsi="Times New Roman" w:cs="Times New Roman"/>
          <w:szCs w:val="22"/>
          <w:lang w:val="en-US"/>
        </w:rPr>
        <w:t>dispensed for wrong patient</w:t>
      </w:r>
    </w:p>
    <w:p w14:paraId="49BF23E2" w14:textId="61D66B94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.3 Wrong dos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vaccine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dispensed at </w:t>
      </w:r>
      <w:r w:rsidR="006630F0">
        <w:rPr>
          <w:rFonts w:ascii="Times New Roman" w:hAnsi="Times New Roman" w:cs="Times New Roman"/>
          <w:szCs w:val="22"/>
          <w:lang w:val="en-US"/>
        </w:rPr>
        <w:t>incorrect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dos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4D06C2B" w14:textId="49AE945E" w:rsidR="003D0386" w:rsidRPr="00923D9E" w:rsidRDefault="00F543AE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 xml:space="preserve">6.11.2.4 Wrong route – vaccine </w:t>
      </w:r>
      <w:r w:rsidR="006630F0">
        <w:rPr>
          <w:rFonts w:ascii="Times New Roman" w:hAnsi="Times New Roman" w:cs="Times New Roman"/>
          <w:szCs w:val="22"/>
          <w:lang w:val="en-US"/>
        </w:rPr>
        <w:t>was</w:t>
      </w:r>
      <w:r>
        <w:rPr>
          <w:rFonts w:ascii="Times New Roman" w:hAnsi="Times New Roman" w:cs="Times New Roman"/>
          <w:szCs w:val="22"/>
          <w:lang w:val="en-US"/>
        </w:rPr>
        <w:t xml:space="preserve"> dispensed for </w:t>
      </w:r>
      <w:r w:rsidR="006630F0">
        <w:rPr>
          <w:rFonts w:ascii="Times New Roman" w:hAnsi="Times New Roman" w:cs="Times New Roman"/>
          <w:szCs w:val="22"/>
          <w:lang w:val="en-US"/>
        </w:rPr>
        <w:t>incorrect</w:t>
      </w:r>
      <w:r>
        <w:rPr>
          <w:rFonts w:ascii="Times New Roman" w:hAnsi="Times New Roman" w:cs="Times New Roman"/>
          <w:szCs w:val="22"/>
          <w:lang w:val="en-US"/>
        </w:rPr>
        <w:t xml:space="preserve"> route</w:t>
      </w:r>
    </w:p>
    <w:p w14:paraId="0AD28A03" w14:textId="0C4E0FF3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.5 Wrong tim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vaccine </w:t>
      </w:r>
      <w:r w:rsidR="006630F0">
        <w:rPr>
          <w:rFonts w:ascii="Times New Roman" w:hAnsi="Times New Roman" w:cs="Times New Roman"/>
          <w:szCs w:val="22"/>
          <w:lang w:val="en-US"/>
        </w:rPr>
        <w:t>was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not 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dispensed for </w:t>
      </w:r>
      <w:r w:rsidR="006630F0">
        <w:rPr>
          <w:rFonts w:ascii="Times New Roman" w:hAnsi="Times New Roman" w:cs="Times New Roman"/>
          <w:szCs w:val="22"/>
          <w:lang w:val="en-US"/>
        </w:rPr>
        <w:t>in</w:t>
      </w:r>
      <w:r w:rsidR="00F543AE">
        <w:rPr>
          <w:rFonts w:ascii="Times New Roman" w:hAnsi="Times New Roman" w:cs="Times New Roman"/>
          <w:szCs w:val="22"/>
          <w:lang w:val="en-US"/>
        </w:rPr>
        <w:t>appropriate time</w:t>
      </w:r>
    </w:p>
    <w:p w14:paraId="4A054724" w14:textId="2F763603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.6 Wrong number of doses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 incorrect quantity of vaccines wer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dispens</w:t>
      </w:r>
      <w:r w:rsidR="006630F0">
        <w:rPr>
          <w:rFonts w:ascii="Times New Roman" w:hAnsi="Times New Roman" w:cs="Times New Roman"/>
          <w:szCs w:val="22"/>
          <w:lang w:val="en-US"/>
        </w:rPr>
        <w:t>ed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78716CE" w14:textId="6502E2C2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.7 Stored incorrectly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vaccines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ere </w:t>
      </w:r>
      <w:r w:rsidR="00F543AE">
        <w:rPr>
          <w:rFonts w:ascii="Times New Roman" w:hAnsi="Times New Roman" w:cs="Times New Roman"/>
          <w:szCs w:val="22"/>
          <w:lang w:val="en-US"/>
        </w:rPr>
        <w:t>not stored correctly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482B7CD" w14:textId="3AC22C3B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.8 Out of dat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expired vaccines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ere </w:t>
      </w:r>
      <w:r w:rsidR="00F543AE">
        <w:rPr>
          <w:rFonts w:ascii="Times New Roman" w:hAnsi="Times New Roman" w:cs="Times New Roman"/>
          <w:szCs w:val="22"/>
          <w:lang w:val="en-US"/>
        </w:rPr>
        <w:t>in storag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5D1FA94" w14:textId="4627A1A9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.9 Not dispensed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vaccines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ere </w:t>
      </w:r>
      <w:r w:rsidR="00F543AE">
        <w:rPr>
          <w:rFonts w:ascii="Times New Roman" w:hAnsi="Times New Roman" w:cs="Times New Roman"/>
          <w:szCs w:val="22"/>
          <w:lang w:val="en-US"/>
        </w:rPr>
        <w:t>unavailable/ not dispensed</w:t>
      </w:r>
    </w:p>
    <w:p w14:paraId="2386E811" w14:textId="168029C9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.10 Wrong formulation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incorrect vaccine formulations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ere </w:t>
      </w:r>
      <w:r w:rsidR="00F543AE">
        <w:rPr>
          <w:rFonts w:ascii="Times New Roman" w:hAnsi="Times New Roman" w:cs="Times New Roman"/>
          <w:szCs w:val="22"/>
          <w:lang w:val="en-US"/>
        </w:rPr>
        <w:t>stored</w:t>
      </w:r>
    </w:p>
    <w:p w14:paraId="0981A806" w14:textId="4DCFBEB0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.11 Wrong label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vaccines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ere </w:t>
      </w:r>
      <w:r w:rsidR="00F543AE">
        <w:rPr>
          <w:rFonts w:ascii="Times New Roman" w:hAnsi="Times New Roman" w:cs="Times New Roman"/>
          <w:szCs w:val="22"/>
          <w:lang w:val="en-US"/>
        </w:rPr>
        <w:t>dispensed with incorrect labels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E17AB78" w14:textId="35D34865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2.12 Contraindicated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– contraindicated vaccine 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was </w:t>
      </w:r>
      <w:r w:rsidR="00F543AE">
        <w:rPr>
          <w:rFonts w:ascii="Times New Roman" w:hAnsi="Times New Roman" w:cs="Times New Roman"/>
          <w:szCs w:val="22"/>
          <w:lang w:val="en-US"/>
        </w:rPr>
        <w:t>dispensed</w:t>
      </w:r>
    </w:p>
    <w:p w14:paraId="7D1A0AC2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B1BB174" w14:textId="0A7AA6AB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 Vaccine administration</w:t>
      </w:r>
      <w:r w:rsidR="00BD55FF" w:rsidRPr="00923D9E">
        <w:rPr>
          <w:rFonts w:ascii="Times New Roman" w:hAnsi="Times New Roman" w:cs="Times New Roman"/>
          <w:szCs w:val="22"/>
          <w:lang w:val="en-US"/>
        </w:rPr>
        <w:t xml:space="preserve"> – errors in the vaccine administering process</w:t>
      </w:r>
    </w:p>
    <w:p w14:paraId="2073AE72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0F81645" w14:textId="2B7C5919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1 Wrong vaccin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received incorrect vaccine</w:t>
      </w:r>
    </w:p>
    <w:p w14:paraId="187B1A27" w14:textId="3B921CC9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2 Wrong patient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received another patient’s vaccine</w:t>
      </w:r>
    </w:p>
    <w:p w14:paraId="45A70FC7" w14:textId="60155F16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3 Wrong dos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received the incorrect vaccine dose</w:t>
      </w:r>
    </w:p>
    <w:p w14:paraId="35151551" w14:textId="731E8F40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4 Wrong route</w:t>
      </w:r>
      <w:r w:rsidR="006630F0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vaccinated via incorrect rout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4DF9DF8" w14:textId="6C49442F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5 Wrong tim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vaccinated at incorrect tim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1BBE8E5" w14:textId="03B5535B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6 Wrong amount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vaccinated with wrong number of doses</w:t>
      </w:r>
    </w:p>
    <w:p w14:paraId="70E25CB3" w14:textId="4199B11D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7 Stored incorrectly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vaccinated with inappropriately stored vaccine</w:t>
      </w:r>
    </w:p>
    <w:p w14:paraId="370B321E" w14:textId="11975CE2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8 Out of dat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vaccinated with expired vaccine</w:t>
      </w:r>
    </w:p>
    <w:p w14:paraId="438E82BD" w14:textId="5EBDE5AF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9 Contraindicated vaccin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 xml:space="preserve">– </w:t>
      </w:r>
      <w:r w:rsidR="00F543AE">
        <w:rPr>
          <w:rFonts w:ascii="Times New Roman" w:hAnsi="Times New Roman" w:cs="Times New Roman"/>
          <w:szCs w:val="22"/>
          <w:lang w:val="en-US"/>
        </w:rPr>
        <w:t>patient vaccinated with contraindicated vaccine</w:t>
      </w:r>
    </w:p>
    <w:p w14:paraId="4D3A5E55" w14:textId="364D1C8B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10 Not administered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not vaccinated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341BC44" w14:textId="667893EB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11 Used/dirty needl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vaccinated using non-sterile needl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BE0714B" w14:textId="4665A8B8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12 Wrong site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>–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patient vaccinated at wrong anatomical location</w:t>
      </w:r>
    </w:p>
    <w:p w14:paraId="0925077F" w14:textId="524F8F38" w:rsidR="00BD55FF" w:rsidRPr="00923D9E" w:rsidRDefault="00BD55FF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3.13 Reconstitution error</w:t>
      </w:r>
      <w:r w:rsidR="00F543AE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 xml:space="preserve">– </w:t>
      </w:r>
      <w:r w:rsidR="00F543AE">
        <w:rPr>
          <w:rFonts w:ascii="Times New Roman" w:hAnsi="Times New Roman" w:cs="Times New Roman"/>
          <w:szCs w:val="22"/>
          <w:lang w:val="en-US"/>
        </w:rPr>
        <w:t>patient vaccinated with inappropriately reconstituted vaccine</w:t>
      </w:r>
    </w:p>
    <w:p w14:paraId="0C671601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69C3C9FA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7285CB5" w14:textId="323882B6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27939EA" w14:textId="61AB7BF9" w:rsidR="003D0386" w:rsidRPr="00923D9E" w:rsidRDefault="00BD55FF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1.4</w:t>
      </w:r>
      <w:r w:rsidR="003D0386" w:rsidRPr="00923D9E">
        <w:rPr>
          <w:rFonts w:ascii="Times New Roman" w:hAnsi="Times New Roman" w:cs="Times New Roman"/>
          <w:szCs w:val="22"/>
          <w:lang w:val="en-US"/>
        </w:rPr>
        <w:t xml:space="preserve"> Adv</w:t>
      </w:r>
      <w:r w:rsidR="005626AE">
        <w:rPr>
          <w:rFonts w:ascii="Times New Roman" w:hAnsi="Times New Roman" w:cs="Times New Roman"/>
          <w:szCs w:val="22"/>
          <w:lang w:val="en-US"/>
        </w:rPr>
        <w:t>erse event 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patient suffered a complication as a result of medication</w:t>
      </w:r>
      <w:r w:rsidR="003D0386" w:rsidRPr="00923D9E">
        <w:rPr>
          <w:rFonts w:ascii="Times New Roman" w:hAnsi="Times New Roman" w:cs="Times New Roman"/>
          <w:szCs w:val="22"/>
          <w:lang w:val="en-US"/>
        </w:rPr>
        <w:tab/>
      </w:r>
      <w:r w:rsidR="003D0386"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FAF7549" w14:textId="73DDAF6F" w:rsidR="003D0386" w:rsidRPr="00923D9E" w:rsidRDefault="00BD55FF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6.11.5 </w:t>
      </w:r>
      <w:r w:rsidR="003D0386" w:rsidRPr="00923D9E">
        <w:rPr>
          <w:rFonts w:ascii="Times New Roman" w:hAnsi="Times New Roman" w:cs="Times New Roman"/>
          <w:szCs w:val="22"/>
          <w:lang w:val="en-US"/>
        </w:rPr>
        <w:t>Batch recall</w:t>
      </w:r>
      <w:r w:rsidR="005626AE">
        <w:rPr>
          <w:rFonts w:ascii="Times New Roman" w:hAnsi="Times New Roman" w:cs="Times New Roman"/>
          <w:szCs w:val="22"/>
          <w:lang w:val="en-US"/>
        </w:rPr>
        <w:t xml:space="preserve"> 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a batch of vaccines recalled after use</w:t>
      </w:r>
    </w:p>
    <w:p w14:paraId="093362F8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13686870" w14:textId="5729E6EC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6.12 Vaccine unavailable</w:t>
      </w:r>
      <w:r w:rsidR="000C576D">
        <w:rPr>
          <w:rFonts w:ascii="Times New Roman" w:hAnsi="Times New Roman" w:cs="Times New Roman"/>
          <w:szCs w:val="22"/>
          <w:lang w:val="en-US"/>
        </w:rPr>
        <w:t xml:space="preserve"> </w:t>
      </w:r>
      <w:r w:rsidR="005626AE">
        <w:rPr>
          <w:rFonts w:ascii="Times New Roman" w:hAnsi="Times New Roman" w:cs="Times New Roman"/>
          <w:szCs w:val="22"/>
          <w:lang w:val="en-US"/>
        </w:rPr>
        <w:t xml:space="preserve">– </w:t>
      </w:r>
      <w:r w:rsidR="000C576D">
        <w:rPr>
          <w:rFonts w:ascii="Times New Roman" w:hAnsi="Times New Roman" w:cs="Times New Roman"/>
          <w:szCs w:val="22"/>
          <w:lang w:val="en-US"/>
        </w:rPr>
        <w:t xml:space="preserve"> unable to source appropriate vaccines</w:t>
      </w:r>
    </w:p>
    <w:p w14:paraId="277B47D6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37B2C35" w14:textId="77777777" w:rsidR="00BD55FF" w:rsidRPr="00923D9E" w:rsidRDefault="00BD55FF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</w:p>
    <w:p w14:paraId="675BC48B" w14:textId="77777777" w:rsidR="00BD55FF" w:rsidRPr="00923D9E" w:rsidRDefault="00BD55FF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</w:p>
    <w:p w14:paraId="3F7FAA98" w14:textId="77777777" w:rsidR="003D0386" w:rsidRPr="00923D9E" w:rsidRDefault="003D0386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923D9E">
        <w:rPr>
          <w:rFonts w:ascii="Times New Roman" w:hAnsi="Times New Roman" w:cs="Times New Roman"/>
          <w:b/>
          <w:color w:val="FF0000"/>
          <w:szCs w:val="22"/>
          <w:lang w:val="en-US"/>
        </w:rPr>
        <w:t xml:space="preserve">7 ** INVESTIGATIONS ** </w:t>
      </w:r>
    </w:p>
    <w:p w14:paraId="1FC0587F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10FBA5B" w14:textId="74A4A124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1 Laboratory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the process of laboratory investigations</w:t>
      </w:r>
    </w:p>
    <w:p w14:paraId="436D1411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AA7B64D" w14:textId="68AEDF5A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1.1 Ordering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wrong test ordered or test not ordered when appropriate</w:t>
      </w:r>
    </w:p>
    <w:p w14:paraId="1F0997EB" w14:textId="0B88D5DF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1.2 Implementing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the process of obtaining or processing a laboratory specimen</w:t>
      </w:r>
    </w:p>
    <w:p w14:paraId="4E15D415" w14:textId="3ACD95D5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1.2.1 </w:t>
      </w:r>
      <w:r w:rsidR="00923D9E" w:rsidRPr="00923D9E">
        <w:rPr>
          <w:rFonts w:ascii="Times New Roman" w:hAnsi="Times New Roman" w:cs="Times New Roman"/>
          <w:szCs w:val="22"/>
          <w:lang w:val="en-US"/>
        </w:rPr>
        <w:t>Mislabeled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sample</w:t>
      </w:r>
    </w:p>
    <w:p w14:paraId="36760EEF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A27B07A" w14:textId="555789CD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1.3 Reporting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 in the process of physician receiving accurate test results including errors of delay</w:t>
      </w:r>
    </w:p>
    <w:p w14:paraId="0FAA275E" w14:textId="4B921D0F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1.4 Responding to results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inappropriate response to a laboratory result</w:t>
      </w:r>
    </w:p>
    <w:p w14:paraId="0DB4FBF8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333231F" w14:textId="0812240A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2 Diagnostic imaging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the process of diagnostic imaging investigations</w:t>
      </w:r>
    </w:p>
    <w:p w14:paraId="0BD747CA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CE9B6AB" w14:textId="1F8726E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2.1 Ordering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wrong test ordered or test not ordered when appropriate</w:t>
      </w:r>
    </w:p>
    <w:p w14:paraId="0D11B75C" w14:textId="634F396E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2.2 Implementing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the process of obtaining or processing of a diagnostic image</w:t>
      </w:r>
    </w:p>
    <w:p w14:paraId="7BB3F3D9" w14:textId="3B27795B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2.2.1 </w:t>
      </w:r>
      <w:r w:rsidR="00923D9E" w:rsidRPr="00923D9E">
        <w:rPr>
          <w:rFonts w:ascii="Times New Roman" w:hAnsi="Times New Roman" w:cs="Times New Roman"/>
          <w:szCs w:val="22"/>
          <w:lang w:val="en-US"/>
        </w:rPr>
        <w:t>Mislabeled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request form</w:t>
      </w:r>
    </w:p>
    <w:p w14:paraId="419ECB36" w14:textId="50CABD54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2.3 Reporting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 in the process of physician receiving accurate test results including errors of delay</w:t>
      </w:r>
    </w:p>
    <w:p w14:paraId="03E6A85E" w14:textId="5A450301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2.4 Responding to results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inappropriate response to a laboratory result</w:t>
      </w:r>
    </w:p>
    <w:p w14:paraId="42D5D825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0D1CD8C" w14:textId="6F841CEB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7.3 Other investigations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="008F1C6E" w:rsidRPr="00923D9E">
        <w:rPr>
          <w:rFonts w:ascii="Times New Roman" w:hAnsi="Times New Roman" w:cs="Times New Roman"/>
          <w:szCs w:val="22"/>
          <w:lang w:val="en-US"/>
        </w:rPr>
        <w:t xml:space="preserve"> errors in the process of other investigations</w:t>
      </w:r>
    </w:p>
    <w:p w14:paraId="2BC73FFD" w14:textId="1E67D9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3.1 Ordering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wrong test ordered or test not ordered when appropriate</w:t>
      </w:r>
    </w:p>
    <w:p w14:paraId="15EE955E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7.3.2 Implementing – errors in the process of obtaining or processing of other diagnostic investigation</w:t>
      </w:r>
    </w:p>
    <w:p w14:paraId="7CE5036C" w14:textId="6EA0E0C3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3.3 Reporting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 in the process of physician receiving accurate test results including errors of delay</w:t>
      </w:r>
    </w:p>
    <w:p w14:paraId="78C142FD" w14:textId="7B3E1E32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7.3.4 Responding to results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inappropriate response to a result of other investigations</w:t>
      </w:r>
    </w:p>
    <w:p w14:paraId="2933CE63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438163C9" w14:textId="77777777" w:rsidR="003D0386" w:rsidRPr="00923D9E" w:rsidRDefault="003D0386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923D9E">
        <w:rPr>
          <w:rFonts w:ascii="Times New Roman" w:hAnsi="Times New Roman" w:cs="Times New Roman"/>
          <w:b/>
          <w:color w:val="FF0000"/>
          <w:szCs w:val="22"/>
          <w:lang w:val="en-US"/>
        </w:rPr>
        <w:t xml:space="preserve">8 ** COMMUNICATION ** </w:t>
      </w:r>
    </w:p>
    <w:p w14:paraId="55DDFC39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These are human failures, and do not include breakdowns in the systems that are used to communicate information.</w:t>
      </w:r>
    </w:p>
    <w:p w14:paraId="4021E741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FB18C91" w14:textId="7EECD34D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8.1 With patients or caregivers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communication between physicians or healthcare professionals and patients or caregivers</w:t>
      </w:r>
    </w:p>
    <w:p w14:paraId="096A7C5B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5317544" w14:textId="3208ED48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8.1.1 Wrong advice given to patient or caregiver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includes information about accessing emergency services, self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>management or safety netting</w:t>
      </w:r>
    </w:p>
    <w:p w14:paraId="656C931C" w14:textId="77777777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8.1.1.1 By healthcare professional</w:t>
      </w:r>
    </w:p>
    <w:p w14:paraId="1154781C" w14:textId="2483DC03" w:rsidR="003D0386" w:rsidRPr="00923D9E" w:rsidRDefault="003D0386" w:rsidP="003D0386">
      <w:pPr>
        <w:spacing w:line="240" w:lineRule="auto"/>
        <w:ind w:left="144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8.1.1.2 By non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>healthcare professional</w:t>
      </w:r>
    </w:p>
    <w:p w14:paraId="709082F7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2FD31CB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8.1.2 Failure to convey seriousness/urgency of patient condition </w:t>
      </w:r>
    </w:p>
    <w:p w14:paraId="766C2085" w14:textId="110FF656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8.1.3 Consent errors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the process of obtaining informed consent</w:t>
      </w:r>
    </w:p>
    <w:p w14:paraId="2D287E30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057DB243" w14:textId="76CFD4AB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8.2 Between healthcare professionals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errors in communication between healthcare professionals</w:t>
      </w:r>
    </w:p>
    <w:p w14:paraId="422C5802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8.2.1 Failure to convey seriousness/urgency of patient condition </w:t>
      </w:r>
    </w:p>
    <w:p w14:paraId="3A3909E3" w14:textId="19115036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8.2.2 Handover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>related inadequacies</w:t>
      </w:r>
    </w:p>
    <w:p w14:paraId="393D160B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</w:p>
    <w:p w14:paraId="77836FE5" w14:textId="30F47C09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8.3 Between healthcare and non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healthcare professionals </w:t>
      </w:r>
    </w:p>
    <w:p w14:paraId="0868A479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317A683C" w14:textId="77777777" w:rsidR="003D0386" w:rsidRPr="00923D9E" w:rsidRDefault="003D0386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923D9E">
        <w:rPr>
          <w:rFonts w:ascii="Times New Roman" w:hAnsi="Times New Roman" w:cs="Times New Roman"/>
          <w:b/>
          <w:color w:val="FF0000"/>
          <w:szCs w:val="22"/>
          <w:lang w:val="en-US"/>
        </w:rPr>
        <w:t>9 ** EQUIPMENT **</w:t>
      </w:r>
    </w:p>
    <w:p w14:paraId="3FFD9B11" w14:textId="2C569509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9.1 Therapeutic adjunct provision </w:t>
      </w:r>
      <w:r w:rsidR="008F1C6E" w:rsidRPr="00923D9E">
        <w:rPr>
          <w:rFonts w:ascii="Times New Roman" w:hAnsi="Times New Roman" w:cs="Times New Roman"/>
          <w:szCs w:val="22"/>
          <w:lang w:val="en-US"/>
        </w:rPr>
        <w:t>– failures in the process of therapeutic adjunct provision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F32A9C6" w14:textId="7C056118" w:rsidR="003D0386" w:rsidRPr="00923D9E" w:rsidRDefault="008F1C6E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9.2 Insufficient supply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failure to adequately supply equipment or a lack of equipment</w:t>
      </w:r>
    </w:p>
    <w:p w14:paraId="6971A0FB" w14:textId="53E88C19" w:rsidR="008F1C6E" w:rsidRPr="00923D9E" w:rsidRDefault="008F1C6E" w:rsidP="008F1C6E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9.2.1 Stolen equipment</w:t>
      </w:r>
    </w:p>
    <w:p w14:paraId="1B538AF4" w14:textId="77777777" w:rsidR="008F1C6E" w:rsidRPr="00923D9E" w:rsidRDefault="008F1C6E" w:rsidP="008F1C6E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</w:p>
    <w:p w14:paraId="55A7FF86" w14:textId="1D6FBE23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9.3 Failure of equipment</w:t>
      </w:r>
      <w:r w:rsidR="008F1C6E" w:rsidRPr="00923D9E">
        <w:rPr>
          <w:rFonts w:ascii="Times New Roman" w:hAnsi="Times New Roman" w:cs="Times New Roman"/>
          <w:szCs w:val="22"/>
          <w:lang w:val="en-US"/>
        </w:rPr>
        <w:t xml:space="preserve"> </w:t>
      </w:r>
      <w:r w:rsidR="00F40136">
        <w:rPr>
          <w:rFonts w:ascii="Times New Roman" w:hAnsi="Times New Roman" w:cs="Times New Roman"/>
          <w:szCs w:val="22"/>
          <w:lang w:val="en-US"/>
        </w:rPr>
        <w:t>–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</w:t>
      </w:r>
      <w:r w:rsidR="008F1C6E" w:rsidRPr="00923D9E">
        <w:rPr>
          <w:rFonts w:ascii="Times New Roman" w:hAnsi="Times New Roman" w:cs="Times New Roman"/>
          <w:szCs w:val="22"/>
          <w:lang w:val="en-US"/>
        </w:rPr>
        <w:t xml:space="preserve">equipment failing to </w:t>
      </w:r>
      <w:r w:rsidR="00923D9E" w:rsidRPr="00923D9E">
        <w:rPr>
          <w:rFonts w:ascii="Times New Roman" w:hAnsi="Times New Roman" w:cs="Times New Roman"/>
          <w:szCs w:val="22"/>
          <w:lang w:val="en-US"/>
        </w:rPr>
        <w:t>fulfill</w:t>
      </w:r>
      <w:r w:rsidR="008F1C6E" w:rsidRPr="00923D9E">
        <w:rPr>
          <w:rFonts w:ascii="Times New Roman" w:hAnsi="Times New Roman" w:cs="Times New Roman"/>
          <w:szCs w:val="22"/>
          <w:lang w:val="en-US"/>
        </w:rPr>
        <w:t xml:space="preserve"> its purpose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2902956B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9.3.1 Damaged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632AE643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9.3.2 Faulty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7FD0819C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9.3.3 Misused</w:t>
      </w:r>
    </w:p>
    <w:p w14:paraId="7D0945BD" w14:textId="3FA10199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9.3.4 </w:t>
      </w:r>
      <w:r w:rsidR="00923D9E" w:rsidRPr="00923D9E">
        <w:rPr>
          <w:rFonts w:ascii="Times New Roman" w:hAnsi="Times New Roman" w:cs="Times New Roman"/>
          <w:szCs w:val="22"/>
          <w:lang w:val="en-US"/>
        </w:rPr>
        <w:t>Computerized</w:t>
      </w:r>
      <w:r w:rsidRPr="00923D9E">
        <w:rPr>
          <w:rFonts w:ascii="Times New Roman" w:hAnsi="Times New Roman" w:cs="Times New Roman"/>
          <w:szCs w:val="22"/>
          <w:lang w:val="en-US"/>
        </w:rPr>
        <w:t xml:space="preserve"> Physician Order Entry </w:t>
      </w:r>
    </w:p>
    <w:p w14:paraId="67C55E77" w14:textId="77777777" w:rsidR="003D0386" w:rsidRPr="00923D9E" w:rsidRDefault="003D0386" w:rsidP="003D0386">
      <w:pPr>
        <w:spacing w:line="240" w:lineRule="auto"/>
        <w:ind w:left="720"/>
        <w:rPr>
          <w:rFonts w:ascii="Times New Roman" w:hAnsi="Times New Roman" w:cs="Times New Roman"/>
          <w:szCs w:val="22"/>
          <w:lang w:val="en-US"/>
        </w:rPr>
      </w:pPr>
    </w:p>
    <w:p w14:paraId="59A23623" w14:textId="77777777" w:rsidR="003D0386" w:rsidRPr="00923D9E" w:rsidRDefault="003D0386" w:rsidP="003D0386">
      <w:pPr>
        <w:rPr>
          <w:rFonts w:ascii="Times New Roman" w:hAnsi="Times New Roman" w:cs="Times New Roman"/>
          <w:szCs w:val="22"/>
          <w:lang w:val="en-US"/>
        </w:rPr>
      </w:pPr>
    </w:p>
    <w:p w14:paraId="3F03B235" w14:textId="77777777" w:rsidR="003D0386" w:rsidRPr="00923D9E" w:rsidRDefault="003D0386" w:rsidP="003D0386">
      <w:pPr>
        <w:rPr>
          <w:rFonts w:ascii="Times New Roman" w:hAnsi="Times New Roman" w:cs="Times New Roman"/>
          <w:b/>
          <w:color w:val="FF0000"/>
          <w:szCs w:val="22"/>
          <w:lang w:val="en-US"/>
        </w:rPr>
      </w:pPr>
      <w:r w:rsidRPr="00923D9E">
        <w:rPr>
          <w:rFonts w:ascii="Times New Roman" w:hAnsi="Times New Roman" w:cs="Times New Roman"/>
          <w:b/>
          <w:color w:val="FF0000"/>
          <w:szCs w:val="22"/>
          <w:lang w:val="en-US"/>
        </w:rPr>
        <w:t>10 ** OTHER **</w:t>
      </w:r>
    </w:p>
    <w:p w14:paraId="0BD87EC3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0.1 Professionalism </w:t>
      </w:r>
    </w:p>
    <w:p w14:paraId="0B83BAB6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0.2 Environmental hazard</w:t>
      </w:r>
      <w:r w:rsidRPr="00923D9E">
        <w:rPr>
          <w:rFonts w:ascii="Times New Roman" w:hAnsi="Times New Roman" w:cs="Times New Roman"/>
          <w:szCs w:val="22"/>
          <w:lang w:val="en-US"/>
        </w:rPr>
        <w:tab/>
      </w:r>
    </w:p>
    <w:p w14:paraId="579E909D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 xml:space="preserve">10.3 Transport issues </w:t>
      </w:r>
    </w:p>
    <w:p w14:paraId="791EAF39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0.4 Failure to prevent fall/injury</w:t>
      </w:r>
    </w:p>
    <w:p w14:paraId="293515E5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0.5 Failure to follow up ‘unwell’ or vulnerable child</w:t>
      </w:r>
    </w:p>
    <w:p w14:paraId="7495B327" w14:textId="77777777" w:rsidR="003D0386" w:rsidRPr="00923D9E" w:rsidRDefault="003D0386" w:rsidP="003D0386">
      <w:pPr>
        <w:spacing w:line="240" w:lineRule="auto"/>
        <w:rPr>
          <w:rFonts w:ascii="Times New Roman" w:hAnsi="Times New Roman" w:cs="Times New Roman"/>
          <w:szCs w:val="22"/>
          <w:lang w:val="en-US"/>
        </w:rPr>
      </w:pPr>
      <w:r w:rsidRPr="00923D9E">
        <w:rPr>
          <w:rFonts w:ascii="Times New Roman" w:hAnsi="Times New Roman" w:cs="Times New Roman"/>
          <w:szCs w:val="22"/>
          <w:lang w:val="en-US"/>
        </w:rPr>
        <w:t>10.6 Failure to prevent pressure ulcer</w:t>
      </w:r>
    </w:p>
    <w:p w14:paraId="2E06CB84" w14:textId="77777777" w:rsidR="00BF7D9B" w:rsidRPr="00923D9E" w:rsidRDefault="00BF7D9B">
      <w:pPr>
        <w:rPr>
          <w:rFonts w:ascii="Times New Roman" w:hAnsi="Times New Roman" w:cs="Times New Roman"/>
          <w:szCs w:val="22"/>
          <w:lang w:val="en-US"/>
        </w:rPr>
      </w:pPr>
    </w:p>
    <w:sectPr w:rsidR="00BF7D9B" w:rsidRPr="00923D9E" w:rsidSect="00080C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03E24" w14:textId="77777777" w:rsidR="004C00EE" w:rsidRDefault="004C00EE" w:rsidP="001D4CF7">
      <w:pPr>
        <w:spacing w:line="240" w:lineRule="auto"/>
      </w:pPr>
      <w:r>
        <w:separator/>
      </w:r>
    </w:p>
  </w:endnote>
  <w:endnote w:type="continuationSeparator" w:id="0">
    <w:p w14:paraId="0E359FB2" w14:textId="77777777" w:rsidR="004C00EE" w:rsidRDefault="004C00EE" w:rsidP="001D4C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ebuchet MS">
    <w:altName w:val="Trebuchet MS"/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548E5D" w14:textId="77777777" w:rsidR="004C00EE" w:rsidRDefault="004C00EE" w:rsidP="001D4CF7">
      <w:pPr>
        <w:spacing w:line="240" w:lineRule="auto"/>
      </w:pPr>
      <w:r>
        <w:separator/>
      </w:r>
    </w:p>
  </w:footnote>
  <w:footnote w:type="continuationSeparator" w:id="0">
    <w:p w14:paraId="58DDD8D7" w14:textId="77777777" w:rsidR="004C00EE" w:rsidRDefault="004C00EE" w:rsidP="001D4C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386"/>
    <w:rsid w:val="0001626F"/>
    <w:rsid w:val="00025B82"/>
    <w:rsid w:val="00080C27"/>
    <w:rsid w:val="000C576D"/>
    <w:rsid w:val="001D4CF7"/>
    <w:rsid w:val="00266BA6"/>
    <w:rsid w:val="00382D85"/>
    <w:rsid w:val="003D0386"/>
    <w:rsid w:val="004A4240"/>
    <w:rsid w:val="004C00EE"/>
    <w:rsid w:val="005626AE"/>
    <w:rsid w:val="006630F0"/>
    <w:rsid w:val="007660F9"/>
    <w:rsid w:val="00822A4B"/>
    <w:rsid w:val="008F1C6E"/>
    <w:rsid w:val="00923D9E"/>
    <w:rsid w:val="00A67A7E"/>
    <w:rsid w:val="00BD55FF"/>
    <w:rsid w:val="00BF7D9B"/>
    <w:rsid w:val="00C17DF0"/>
    <w:rsid w:val="00CD1ABA"/>
    <w:rsid w:val="00E526A4"/>
    <w:rsid w:val="00EA47A8"/>
    <w:rsid w:val="00F40136"/>
    <w:rsid w:val="00F543AE"/>
    <w:rsid w:val="00FA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2634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3D0386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  <w:style w:type="paragraph" w:styleId="Header">
    <w:name w:val="header"/>
    <w:basedOn w:val="Normal"/>
    <w:link w:val="HeaderChar"/>
    <w:uiPriority w:val="99"/>
    <w:unhideWhenUsed/>
    <w:rsid w:val="001D4CF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CF7"/>
    <w:rPr>
      <w:rFonts w:ascii="Trebuchet MS" w:hAnsi="Trebuchet MS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D4CF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CF7"/>
    <w:rPr>
      <w:rFonts w:ascii="Trebuchet MS" w:hAnsi="Trebuchet MS"/>
      <w:sz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3D0386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  <w:style w:type="paragraph" w:styleId="Header">
    <w:name w:val="header"/>
    <w:basedOn w:val="Normal"/>
    <w:link w:val="HeaderChar"/>
    <w:uiPriority w:val="99"/>
    <w:unhideWhenUsed/>
    <w:rsid w:val="001D4CF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CF7"/>
    <w:rPr>
      <w:rFonts w:ascii="Trebuchet MS" w:hAnsi="Trebuchet MS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D4CF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CF7"/>
    <w:rPr>
      <w:rFonts w:ascii="Trebuchet MS" w:hAnsi="Trebuchet MS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2405</Words>
  <Characters>13713</Characters>
  <Application>Microsoft Macintosh Word</Application>
  <DocSecurity>0</DocSecurity>
  <Lines>114</Lines>
  <Paragraphs>32</Paragraphs>
  <ScaleCrop>false</ScaleCrop>
  <Company/>
  <LinksUpToDate>false</LinksUpToDate>
  <CharactersWithSpaces>16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Rees</dc:creator>
  <cp:keywords/>
  <dc:description/>
  <cp:lastModifiedBy>Philippa Rees</cp:lastModifiedBy>
  <cp:revision>15</cp:revision>
  <dcterms:created xsi:type="dcterms:W3CDTF">2016-09-20T11:59:00Z</dcterms:created>
  <dcterms:modified xsi:type="dcterms:W3CDTF">2016-09-23T22:20:00Z</dcterms:modified>
</cp:coreProperties>
</file>